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9F2F6" w14:textId="0C687F08" w:rsidR="00CB203C" w:rsidRPr="00965F73" w:rsidRDefault="001103DF" w:rsidP="00CB203C">
      <w:pPr>
        <w:pStyle w:val="a3"/>
        <w:spacing w:line="276" w:lineRule="auto"/>
        <w:rPr>
          <w:rFonts w:ascii="Times New Roman" w:eastAsia="맑은 고딕" w:hAnsi="Times New Roman"/>
        </w:rPr>
      </w:pPr>
      <w:proofErr w:type="gramStart"/>
      <w:r>
        <w:rPr>
          <w:rFonts w:ascii="Times New Roman" w:eastAsia="맑은 고딕" w:hAnsi="Times New Roman"/>
          <w:b/>
        </w:rPr>
        <w:t>S</w:t>
      </w:r>
      <w:bookmarkStart w:id="0" w:name="_GoBack"/>
      <w:r w:rsidR="0036088B">
        <w:rPr>
          <w:rFonts w:ascii="Times New Roman" w:eastAsia="맑은 고딕" w:hAnsi="Times New Roman" w:hint="eastAsia"/>
          <w:b/>
        </w:rPr>
        <w:t>2</w:t>
      </w:r>
      <w:bookmarkEnd w:id="0"/>
      <w:r>
        <w:rPr>
          <w:rFonts w:ascii="Times New Roman" w:eastAsia="맑은 고딕" w:hAnsi="Times New Roman"/>
          <w:b/>
        </w:rPr>
        <w:t xml:space="preserve"> </w:t>
      </w:r>
      <w:r w:rsidR="00CB203C" w:rsidRPr="00965F73">
        <w:rPr>
          <w:rFonts w:ascii="Times New Roman" w:eastAsia="맑은 고딕" w:hAnsi="Times New Roman"/>
          <w:b/>
        </w:rPr>
        <w:t>Table</w:t>
      </w:r>
      <w:r w:rsidR="00CB203C" w:rsidRPr="00965F73">
        <w:rPr>
          <w:rFonts w:ascii="Times New Roman" w:eastAsia="맑은 고딕" w:hAnsi="Times New Roman"/>
          <w:color w:val="auto"/>
        </w:rPr>
        <w:t>.</w:t>
      </w:r>
      <w:proofErr w:type="gramEnd"/>
      <w:r w:rsidR="00CB203C" w:rsidRPr="00965F73">
        <w:rPr>
          <w:rFonts w:ascii="Times New Roman" w:eastAsia="맑은 고딕" w:hAnsi="Times New Roman"/>
          <w:color w:val="auto"/>
        </w:rPr>
        <w:t xml:space="preserve"> </w:t>
      </w:r>
      <w:r w:rsidR="00CB203C">
        <w:rPr>
          <w:rFonts w:ascii="Times New Roman" w:eastAsia="맑은 고딕" w:hAnsi="Times New Roman"/>
          <w:color w:val="auto"/>
        </w:rPr>
        <w:t xml:space="preserve">List of </w:t>
      </w:r>
      <w:r w:rsidR="00DE083E">
        <w:rPr>
          <w:rFonts w:ascii="Times New Roman" w:eastAsia="맑은 고딕" w:hAnsi="Times New Roman"/>
          <w:color w:val="auto"/>
        </w:rPr>
        <w:t xml:space="preserve">the </w:t>
      </w:r>
      <w:proofErr w:type="spellStart"/>
      <w:r w:rsidR="00CB203C">
        <w:rPr>
          <w:rFonts w:ascii="Times New Roman" w:eastAsia="맑은 고딕" w:hAnsi="Times New Roman"/>
          <w:color w:val="auto"/>
        </w:rPr>
        <w:t>Sweepovirus</w:t>
      </w:r>
      <w:proofErr w:type="spellEnd"/>
      <w:r w:rsidR="00CB203C">
        <w:rPr>
          <w:rFonts w:ascii="Times New Roman" w:eastAsia="맑은 고딕" w:hAnsi="Times New Roman"/>
          <w:color w:val="auto"/>
        </w:rPr>
        <w:t xml:space="preserve"> full genome sequences in this study</w:t>
      </w:r>
    </w:p>
    <w:tbl>
      <w:tblPr>
        <w:tblW w:w="5112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2194"/>
        <w:gridCol w:w="1929"/>
        <w:gridCol w:w="933"/>
        <w:gridCol w:w="2418"/>
      </w:tblGrid>
      <w:tr w:rsidR="00CA2297" w:rsidRPr="00965F73" w14:paraId="0586252D" w14:textId="77777777" w:rsidTr="00CA2297">
        <w:trPr>
          <w:trHeight w:val="745"/>
          <w:jc w:val="center"/>
        </w:trPr>
        <w:tc>
          <w:tcPr>
            <w:tcW w:w="1257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C83492A" w14:textId="77777777" w:rsidR="00111981" w:rsidRPr="00386392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bCs/>
                <w:sz w:val="22"/>
                <w:szCs w:val="22"/>
              </w:rPr>
            </w:pPr>
            <w:r w:rsidRPr="00386392">
              <w:rPr>
                <w:rFonts w:ascii="Times New Roman" w:eastAsia="맑은 고딕" w:hAnsi="Times New Roman"/>
                <w:bCs/>
                <w:sz w:val="22"/>
                <w:szCs w:val="22"/>
              </w:rPr>
              <w:t>NCBI</w:t>
            </w:r>
          </w:p>
          <w:p w14:paraId="00AC78D2" w14:textId="039AC1E4" w:rsidR="00111981" w:rsidRPr="00386392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bCs/>
                <w:sz w:val="22"/>
                <w:szCs w:val="22"/>
              </w:rPr>
            </w:pPr>
            <w:r w:rsidRPr="00386392">
              <w:rPr>
                <w:rFonts w:ascii="Times New Roman" w:eastAsia="맑은 고딕" w:hAnsi="Times New Roman"/>
                <w:bCs/>
                <w:sz w:val="22"/>
                <w:szCs w:val="22"/>
              </w:rPr>
              <w:t>accession no.</w:t>
            </w:r>
          </w:p>
        </w:tc>
        <w:tc>
          <w:tcPr>
            <w:tcW w:w="1099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F49F2EF" w14:textId="47BBEE7D" w:rsidR="00111981" w:rsidRDefault="00111981" w:rsidP="005016F6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Cs/>
                <w:sz w:val="22"/>
                <w:szCs w:val="22"/>
              </w:rPr>
            </w:pPr>
            <w:r w:rsidRPr="00386392">
              <w:rPr>
                <w:rFonts w:ascii="Times New Roman" w:eastAsia="맑은 고딕" w:hAnsi="Times New Roman"/>
                <w:bCs/>
                <w:sz w:val="22"/>
                <w:szCs w:val="22"/>
              </w:rPr>
              <w:t>Origin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2F98D78" w14:textId="0FB918D1" w:rsidR="00111981" w:rsidRDefault="00111981" w:rsidP="005016F6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Cs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bCs/>
                <w:sz w:val="22"/>
                <w:szCs w:val="22"/>
              </w:rPr>
              <w:t>Collected Dat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86F40" w14:textId="6C5BF81A" w:rsidR="00111981" w:rsidRPr="00386392" w:rsidRDefault="00111981" w:rsidP="005016F6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bCs/>
                <w:sz w:val="22"/>
                <w:szCs w:val="22"/>
              </w:rPr>
              <w:t>Species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A9EB" w14:textId="6C741CDC" w:rsidR="00111981" w:rsidRPr="00386392" w:rsidRDefault="00111981" w:rsidP="00CB203C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86392">
              <w:rPr>
                <w:rFonts w:ascii="Times New Roman" w:eastAsia="맑은 고딕" w:hAnsi="Times New Roman"/>
                <w:bCs/>
                <w:sz w:val="22"/>
                <w:szCs w:val="22"/>
              </w:rPr>
              <w:t>Genome size</w:t>
            </w:r>
            <w:r w:rsidR="00BD2D77">
              <w:rPr>
                <w:rFonts w:ascii="Times New Roman" w:eastAsia="맑은 고딕" w:hAnsi="Times New Roman"/>
                <w:bCs/>
                <w:sz w:val="22"/>
                <w:szCs w:val="22"/>
              </w:rPr>
              <w:br/>
              <w:t>(bp)</w:t>
            </w:r>
          </w:p>
        </w:tc>
      </w:tr>
      <w:tr w:rsidR="00CA2297" w:rsidRPr="00965F73" w14:paraId="36DAEFB0" w14:textId="77777777" w:rsidTr="00CA2297">
        <w:trPr>
          <w:trHeight w:val="353"/>
          <w:jc w:val="center"/>
        </w:trPr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6D7A3DC9" w14:textId="41931E86" w:rsidR="00111981" w:rsidRPr="001818D1" w:rsidRDefault="00111981" w:rsidP="005016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1818D1">
              <w:rPr>
                <w:rFonts w:ascii="Times New Roman" w:hAnsi="Times New Roman"/>
                <w:sz w:val="24"/>
                <w:szCs w:val="24"/>
              </w:rPr>
              <w:t>AB433786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vAlign w:val="center"/>
          </w:tcPr>
          <w:p w14:paraId="40FA12FF" w14:textId="7E5B8E4D" w:rsidR="00111981" w:rsidRPr="00965F73" w:rsidRDefault="00111981" w:rsidP="00757404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apan</w:t>
            </w:r>
          </w:p>
        </w:tc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54B79F32" w14:textId="67F58055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1996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3DCC6" w14:textId="29BEFBD5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B801D" w14:textId="6F584097" w:rsidR="00111981" w:rsidRPr="00965F73" w:rsidRDefault="00CA2297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44</w:t>
            </w:r>
          </w:p>
        </w:tc>
      </w:tr>
      <w:tr w:rsidR="00CA2297" w:rsidRPr="00965F73" w14:paraId="3885917E" w14:textId="77777777" w:rsidTr="00CA2297">
        <w:trPr>
          <w:trHeight w:val="340"/>
          <w:jc w:val="center"/>
        </w:trPr>
        <w:tc>
          <w:tcPr>
            <w:tcW w:w="1257" w:type="pct"/>
            <w:vAlign w:val="center"/>
          </w:tcPr>
          <w:p w14:paraId="16D84A68" w14:textId="4406E48E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AB433787</w:t>
            </w:r>
          </w:p>
        </w:tc>
        <w:tc>
          <w:tcPr>
            <w:tcW w:w="1099" w:type="pct"/>
            <w:vAlign w:val="center"/>
          </w:tcPr>
          <w:p w14:paraId="2D62F7C7" w14:textId="7F6C71ED" w:rsidR="00111981" w:rsidRPr="009C12C5" w:rsidRDefault="00111981" w:rsidP="00757404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apan</w:t>
            </w:r>
          </w:p>
        </w:tc>
        <w:tc>
          <w:tcPr>
            <w:tcW w:w="966" w:type="pct"/>
            <w:vAlign w:val="center"/>
          </w:tcPr>
          <w:p w14:paraId="48C84CC2" w14:textId="21A583BD" w:rsidR="00111981" w:rsidRPr="009C12C5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1998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88E2B" w14:textId="1ECFE888" w:rsidR="00111981" w:rsidRPr="001818D1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1818D1"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809C0" w14:textId="27B2C7F5" w:rsidR="00111981" w:rsidRPr="001818D1" w:rsidRDefault="00CA2297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bCs/>
                <w:sz w:val="22"/>
                <w:szCs w:val="22"/>
              </w:rPr>
            </w:pPr>
            <w:r w:rsidRPr="001818D1">
              <w:rPr>
                <w:rFonts w:ascii="Times New Roman" w:eastAsia="맑은 고딕" w:hAnsi="Times New Roman"/>
                <w:bCs/>
                <w:sz w:val="22"/>
                <w:szCs w:val="22"/>
              </w:rPr>
              <w:t>2829</w:t>
            </w:r>
          </w:p>
        </w:tc>
      </w:tr>
      <w:tr w:rsidR="00CA2297" w:rsidRPr="00965F73" w14:paraId="1D2E4C53" w14:textId="77777777" w:rsidTr="00CA2297">
        <w:trPr>
          <w:trHeight w:val="340"/>
          <w:jc w:val="center"/>
        </w:trPr>
        <w:tc>
          <w:tcPr>
            <w:tcW w:w="1257" w:type="pct"/>
            <w:vAlign w:val="center"/>
          </w:tcPr>
          <w:p w14:paraId="7C4B2D46" w14:textId="577AE850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AB433788</w:t>
            </w:r>
          </w:p>
        </w:tc>
        <w:tc>
          <w:tcPr>
            <w:tcW w:w="1099" w:type="pct"/>
            <w:vAlign w:val="center"/>
          </w:tcPr>
          <w:p w14:paraId="6ADE070E" w14:textId="6AF9778E" w:rsidR="00111981" w:rsidRPr="000E5E43" w:rsidRDefault="00111981" w:rsidP="00757404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apan</w:t>
            </w:r>
          </w:p>
        </w:tc>
        <w:tc>
          <w:tcPr>
            <w:tcW w:w="966" w:type="pct"/>
            <w:vAlign w:val="center"/>
          </w:tcPr>
          <w:p w14:paraId="62C187E3" w14:textId="6BF4FD7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1998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E6F79" w14:textId="29481DE7" w:rsidR="00111981" w:rsidRPr="001818D1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1818D1"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083D0" w14:textId="10ADD973" w:rsidR="00111981" w:rsidRPr="001818D1" w:rsidRDefault="00CA2297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1818D1"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095CB3E1" w14:textId="77777777" w:rsidTr="00CA2297">
        <w:trPr>
          <w:trHeight w:val="376"/>
          <w:jc w:val="center"/>
        </w:trPr>
        <w:tc>
          <w:tcPr>
            <w:tcW w:w="1257" w:type="pct"/>
            <w:vAlign w:val="center"/>
          </w:tcPr>
          <w:p w14:paraId="18B49687" w14:textId="212F1EE7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AF104036</w:t>
            </w:r>
          </w:p>
        </w:tc>
        <w:tc>
          <w:tcPr>
            <w:tcW w:w="1099" w:type="pct"/>
            <w:vAlign w:val="center"/>
          </w:tcPr>
          <w:p w14:paraId="1920686B" w14:textId="686F9EEC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vAlign w:val="center"/>
          </w:tcPr>
          <w:p w14:paraId="0B528433" w14:textId="55D75128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1999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95968" w14:textId="4EAFE110" w:rsidR="00111981" w:rsidRPr="001818D1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1818D1"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30F3B" w14:textId="787BC347" w:rsidR="00111981" w:rsidRPr="001818D1" w:rsidRDefault="00CA2297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1818D1"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76AEB625" w14:textId="77777777" w:rsidTr="00757404">
        <w:trPr>
          <w:trHeight w:val="376"/>
          <w:jc w:val="center"/>
        </w:trPr>
        <w:tc>
          <w:tcPr>
            <w:tcW w:w="1257" w:type="pct"/>
            <w:vAlign w:val="center"/>
          </w:tcPr>
          <w:p w14:paraId="7DF2A4F7" w14:textId="27C15597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AF326775</w:t>
            </w:r>
          </w:p>
        </w:tc>
        <w:tc>
          <w:tcPr>
            <w:tcW w:w="1099" w:type="pct"/>
            <w:vAlign w:val="center"/>
          </w:tcPr>
          <w:p w14:paraId="442E57F9" w14:textId="405144D9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Mexico</w:t>
            </w:r>
          </w:p>
        </w:tc>
        <w:tc>
          <w:tcPr>
            <w:tcW w:w="966" w:type="pct"/>
            <w:vAlign w:val="center"/>
          </w:tcPr>
          <w:p w14:paraId="40F1B902" w14:textId="08CB0018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1999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836CF" w14:textId="2502499F" w:rsidR="00111981" w:rsidRPr="001818D1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1818D1">
              <w:rPr>
                <w:rFonts w:ascii="Times New Roman" w:eastAsia="맑은 고딕" w:hAnsi="Times New Roman"/>
                <w:b/>
                <w:sz w:val="22"/>
                <w:szCs w:val="22"/>
              </w:rPr>
              <w:t>SPLCG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538B3" w14:textId="3EFF64F7" w:rsidR="00111981" w:rsidRPr="00965F73" w:rsidRDefault="00CA2297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73</w:t>
            </w:r>
          </w:p>
        </w:tc>
      </w:tr>
      <w:tr w:rsidR="00CA2297" w:rsidRPr="00965F73" w14:paraId="407670D6" w14:textId="77777777" w:rsidTr="00BA587A">
        <w:trPr>
          <w:trHeight w:val="390"/>
          <w:jc w:val="center"/>
        </w:trPr>
        <w:tc>
          <w:tcPr>
            <w:tcW w:w="1257" w:type="pct"/>
            <w:vAlign w:val="center"/>
          </w:tcPr>
          <w:p w14:paraId="4AA1065D" w14:textId="3EFD5B3F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AJ586885</w:t>
            </w:r>
          </w:p>
        </w:tc>
        <w:tc>
          <w:tcPr>
            <w:tcW w:w="1099" w:type="pct"/>
            <w:vAlign w:val="center"/>
          </w:tcPr>
          <w:p w14:paraId="5CE9BB7A" w14:textId="19519CCF" w:rsidR="00111981" w:rsidRPr="000E5E43" w:rsidRDefault="00111981" w:rsidP="00757404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Italy</w:t>
            </w:r>
          </w:p>
        </w:tc>
        <w:tc>
          <w:tcPr>
            <w:tcW w:w="966" w:type="pct"/>
            <w:vAlign w:val="center"/>
          </w:tcPr>
          <w:p w14:paraId="0DCA14D6" w14:textId="63CF1DF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6A82A" w14:textId="1BBE932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IYV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DEF1D" w14:textId="66D14067" w:rsidR="00111981" w:rsidRPr="00965F73" w:rsidRDefault="00CA2297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0</w:t>
            </w:r>
          </w:p>
        </w:tc>
      </w:tr>
      <w:tr w:rsidR="00CA2297" w:rsidRPr="00965F73" w14:paraId="5A60E578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644C075E" w14:textId="18A24E1D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DQ512731</w:t>
            </w:r>
          </w:p>
        </w:tc>
        <w:tc>
          <w:tcPr>
            <w:tcW w:w="1099" w:type="pct"/>
            <w:vAlign w:val="center"/>
          </w:tcPr>
          <w:p w14:paraId="0E388FB6" w14:textId="1B7840BD" w:rsidR="00111981" w:rsidRPr="00965F73" w:rsidRDefault="00111981" w:rsidP="00CA2297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vAlign w:val="center"/>
          </w:tcPr>
          <w:p w14:paraId="2AEDF357" w14:textId="6253FD7A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602B3" w14:textId="792139DA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DB784" w14:textId="04A0A61C" w:rsidR="00111981" w:rsidRPr="00965F73" w:rsidRDefault="00CA2297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71</w:t>
            </w:r>
          </w:p>
        </w:tc>
      </w:tr>
      <w:tr w:rsidR="00CA2297" w:rsidRPr="00965F73" w14:paraId="138FB937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12683300" w14:textId="259B7A4A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DQ644562</w:t>
            </w:r>
          </w:p>
        </w:tc>
        <w:tc>
          <w:tcPr>
            <w:tcW w:w="1099" w:type="pct"/>
            <w:vAlign w:val="center"/>
          </w:tcPr>
          <w:p w14:paraId="7478C260" w14:textId="4B302755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Puerto</w:t>
            </w:r>
            <w:r>
              <w:rPr>
                <w:rFonts w:ascii="Times New Roman" w:hAnsi="Times New Roman"/>
              </w:rPr>
              <w:t xml:space="preserve"> </w:t>
            </w:r>
            <w:r w:rsidRPr="00C079F3">
              <w:rPr>
                <w:rFonts w:ascii="Times New Roman" w:hAnsi="Times New Roman"/>
              </w:rPr>
              <w:t>Rico</w:t>
            </w:r>
          </w:p>
        </w:tc>
        <w:tc>
          <w:tcPr>
            <w:tcW w:w="966" w:type="pct"/>
            <w:vAlign w:val="center"/>
          </w:tcPr>
          <w:p w14:paraId="57C5CCD1" w14:textId="1161C4F1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0FF02" w14:textId="0AB560DA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87224" w14:textId="221128DC" w:rsidR="00111981" w:rsidRPr="00965F73" w:rsidRDefault="00CA2297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02D85248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41A53665" w14:textId="58AF34DC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DQ644563</w:t>
            </w:r>
          </w:p>
        </w:tc>
        <w:tc>
          <w:tcPr>
            <w:tcW w:w="1099" w:type="pct"/>
            <w:vAlign w:val="center"/>
          </w:tcPr>
          <w:p w14:paraId="30A8E30C" w14:textId="6ECD1BF4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Puerto</w:t>
            </w:r>
            <w:r>
              <w:rPr>
                <w:rFonts w:ascii="Times New Roman" w:hAnsi="Times New Roman"/>
              </w:rPr>
              <w:t xml:space="preserve"> </w:t>
            </w:r>
            <w:r w:rsidRPr="00C079F3">
              <w:rPr>
                <w:rFonts w:ascii="Times New Roman" w:hAnsi="Times New Roman"/>
              </w:rPr>
              <w:t>Rico</w:t>
            </w:r>
          </w:p>
        </w:tc>
        <w:tc>
          <w:tcPr>
            <w:tcW w:w="966" w:type="pct"/>
            <w:vAlign w:val="center"/>
          </w:tcPr>
          <w:p w14:paraId="5A1B04C5" w14:textId="4DB647A4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2DE9C" w14:textId="6B513A06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B5D08" w14:textId="07594B9A" w:rsidR="00111981" w:rsidRPr="00965F73" w:rsidRDefault="00CA2297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0161075D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699101D8" w14:textId="548BBCCE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EF456741</w:t>
            </w:r>
          </w:p>
        </w:tc>
        <w:tc>
          <w:tcPr>
            <w:tcW w:w="1099" w:type="pct"/>
            <w:vAlign w:val="center"/>
          </w:tcPr>
          <w:p w14:paraId="740F488F" w14:textId="64E73CE9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095F8380" w14:textId="1618AAC9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BECEF" w14:textId="53026863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27EBC" w14:textId="212958A1" w:rsidR="00111981" w:rsidRPr="00965F73" w:rsidRDefault="00845B0C" w:rsidP="00845B0C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0</w:t>
            </w:r>
          </w:p>
        </w:tc>
      </w:tr>
      <w:tr w:rsidR="00CA2297" w:rsidRPr="00965F73" w14:paraId="480660D3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622D3532" w14:textId="0FD6FF5C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EF456742</w:t>
            </w:r>
          </w:p>
        </w:tc>
        <w:tc>
          <w:tcPr>
            <w:tcW w:w="1099" w:type="pct"/>
            <w:vAlign w:val="center"/>
          </w:tcPr>
          <w:p w14:paraId="4B5DFD76" w14:textId="4B5CA95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6FD173A7" w14:textId="3CD8B9D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56902" w14:textId="1E6B846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01C0C" w14:textId="4A39D69B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6</w:t>
            </w:r>
          </w:p>
        </w:tc>
      </w:tr>
      <w:tr w:rsidR="00CA2297" w:rsidRPr="00965F73" w14:paraId="7E5964D0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78797D83" w14:textId="460F1BB4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EF456743</w:t>
            </w:r>
          </w:p>
        </w:tc>
        <w:tc>
          <w:tcPr>
            <w:tcW w:w="1099" w:type="pct"/>
            <w:vAlign w:val="center"/>
          </w:tcPr>
          <w:p w14:paraId="546B3625" w14:textId="615EE53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30090169" w14:textId="108B727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49F49" w14:textId="1DC2D5C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BE9D2" w14:textId="27EAC20A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79</w:t>
            </w:r>
          </w:p>
        </w:tc>
      </w:tr>
      <w:tr w:rsidR="00CA2297" w:rsidRPr="00965F73" w14:paraId="0D240CFF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5A2D58C4" w14:textId="4CA69378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EF456744</w:t>
            </w:r>
          </w:p>
        </w:tc>
        <w:tc>
          <w:tcPr>
            <w:tcW w:w="1099" w:type="pct"/>
            <w:vAlign w:val="center"/>
          </w:tcPr>
          <w:p w14:paraId="4A2BF123" w14:textId="50B283F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12CEB6F1" w14:textId="6B7D5A9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26E9C" w14:textId="5690313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36B36" w14:textId="7422C947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231F6F25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30C8BE00" w14:textId="2D743C96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EF456745</w:t>
            </w:r>
          </w:p>
        </w:tc>
        <w:tc>
          <w:tcPr>
            <w:tcW w:w="1099" w:type="pct"/>
            <w:vAlign w:val="center"/>
          </w:tcPr>
          <w:p w14:paraId="651055FF" w14:textId="43086396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3EC0166A" w14:textId="33E15586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67DEF" w14:textId="74BE24AF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738A4" w14:textId="7590AC37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7</w:t>
            </w:r>
          </w:p>
        </w:tc>
      </w:tr>
      <w:tr w:rsidR="00CA2297" w:rsidRPr="00965F73" w14:paraId="7DBA00E3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1A307572" w14:textId="5F44FFBC" w:rsidR="00111981" w:rsidRPr="001818D1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</w:rPr>
            </w:pPr>
            <w:r w:rsidRPr="001818D1">
              <w:rPr>
                <w:rFonts w:ascii="Times New Roman" w:hAnsi="Times New Roman"/>
              </w:rPr>
              <w:t>EF456746</w:t>
            </w:r>
          </w:p>
        </w:tc>
        <w:tc>
          <w:tcPr>
            <w:tcW w:w="1099" w:type="pct"/>
            <w:vAlign w:val="center"/>
          </w:tcPr>
          <w:p w14:paraId="397023C3" w14:textId="669ABBF6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1E18B6F3" w14:textId="5929B4BE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F8166" w14:textId="3D9255DF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F5B05" w14:textId="4A2BAAE6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14</w:t>
            </w:r>
          </w:p>
        </w:tc>
      </w:tr>
      <w:tr w:rsidR="00CA2297" w:rsidRPr="00965F73" w14:paraId="37B87790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032E9538" w14:textId="7513C6CE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EU253456</w:t>
            </w:r>
          </w:p>
        </w:tc>
        <w:tc>
          <w:tcPr>
            <w:tcW w:w="1099" w:type="pct"/>
            <w:vAlign w:val="center"/>
          </w:tcPr>
          <w:p w14:paraId="723EF3D3" w14:textId="3007B7D6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vAlign w:val="center"/>
          </w:tcPr>
          <w:p w14:paraId="741CC94E" w14:textId="33246C47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779B4" w14:textId="31F50F13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D64C4" w14:textId="08480935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0</w:t>
            </w:r>
          </w:p>
        </w:tc>
      </w:tr>
      <w:tr w:rsidR="00CA2297" w:rsidRPr="00965F73" w14:paraId="51B09736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20949052" w14:textId="12BEC22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EU267799</w:t>
            </w:r>
          </w:p>
        </w:tc>
        <w:tc>
          <w:tcPr>
            <w:tcW w:w="1099" w:type="pct"/>
            <w:vAlign w:val="center"/>
          </w:tcPr>
          <w:p w14:paraId="7CD6DC4B" w14:textId="175AA9F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vAlign w:val="center"/>
          </w:tcPr>
          <w:p w14:paraId="59CE2746" w14:textId="0C37888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CA8C0" w14:textId="2150152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E1311" w14:textId="4E95ECF3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99</w:t>
            </w:r>
          </w:p>
        </w:tc>
      </w:tr>
      <w:tr w:rsidR="00CA2297" w:rsidRPr="00965F73" w14:paraId="754167D9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5E9F197D" w14:textId="3B2BFD35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EU309693</w:t>
            </w:r>
          </w:p>
        </w:tc>
        <w:tc>
          <w:tcPr>
            <w:tcW w:w="1099" w:type="pct"/>
            <w:vAlign w:val="center"/>
          </w:tcPr>
          <w:p w14:paraId="3B25C014" w14:textId="497E73E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vAlign w:val="center"/>
          </w:tcPr>
          <w:p w14:paraId="3246A0C0" w14:textId="1331F16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C4984" w14:textId="1849784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4FBF6" w14:textId="68B0170B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5</w:t>
            </w:r>
          </w:p>
        </w:tc>
      </w:tr>
      <w:tr w:rsidR="00CA2297" w:rsidRPr="00965F73" w14:paraId="2C483A37" w14:textId="77777777" w:rsidTr="001818D1">
        <w:trPr>
          <w:trHeight w:val="361"/>
          <w:jc w:val="center"/>
        </w:trPr>
        <w:tc>
          <w:tcPr>
            <w:tcW w:w="1257" w:type="pct"/>
            <w:vAlign w:val="center"/>
          </w:tcPr>
          <w:p w14:paraId="11E6F30E" w14:textId="219DB153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EU839576</w:t>
            </w:r>
          </w:p>
        </w:tc>
        <w:tc>
          <w:tcPr>
            <w:tcW w:w="1099" w:type="pct"/>
            <w:vAlign w:val="center"/>
          </w:tcPr>
          <w:p w14:paraId="207EE2EC" w14:textId="7E0635D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3ED445CF" w14:textId="4F4C288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6</w:t>
            </w:r>
            <w:r w:rsidRPr="00C079F3">
              <w:rPr>
                <w:rFonts w:ascii="Times New Roman" w:hAnsi="Times New Roman"/>
              </w:rPr>
              <w:t>.6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8C7B6" w14:textId="55980B3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IYV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24079" w14:textId="4670E8FF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91</w:t>
            </w:r>
          </w:p>
        </w:tc>
      </w:tr>
      <w:tr w:rsidR="00CA2297" w:rsidRPr="00965F73" w14:paraId="071111D7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01DEE673" w14:textId="39A8732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EU839577</w:t>
            </w:r>
          </w:p>
        </w:tc>
        <w:tc>
          <w:tcPr>
            <w:tcW w:w="1099" w:type="pct"/>
            <w:vAlign w:val="center"/>
          </w:tcPr>
          <w:p w14:paraId="05402F76" w14:textId="37BBE8DC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0A697BA4" w14:textId="3EE118A3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6</w:t>
            </w:r>
            <w:r w:rsidRPr="00C079F3">
              <w:rPr>
                <w:rFonts w:ascii="Times New Roman" w:hAnsi="Times New Roman"/>
              </w:rPr>
              <w:t>.6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B8E7D" w14:textId="44F32B80" w:rsidR="00111981" w:rsidRPr="001818D1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1818D1">
              <w:rPr>
                <w:rFonts w:ascii="Times New Roman" w:eastAsia="맑은 고딕" w:hAnsi="Times New Roman"/>
                <w:b/>
                <w:sz w:val="22"/>
                <w:szCs w:val="22"/>
              </w:rPr>
              <w:t>IYV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8C09C" w14:textId="74A75CF8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3</w:t>
            </w:r>
          </w:p>
        </w:tc>
      </w:tr>
      <w:tr w:rsidR="00CA2297" w:rsidRPr="00965F73" w14:paraId="427CA189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081E79D8" w14:textId="0E575DC4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EU839578</w:t>
            </w:r>
          </w:p>
        </w:tc>
        <w:tc>
          <w:tcPr>
            <w:tcW w:w="1099" w:type="pct"/>
            <w:vAlign w:val="center"/>
          </w:tcPr>
          <w:p w14:paraId="520665C8" w14:textId="5C7B017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5A7B975A" w14:textId="75F3899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2006.6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C175D" w14:textId="3FD8A44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IYV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01F06" w14:textId="53A68A3B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3</w:t>
            </w:r>
          </w:p>
        </w:tc>
      </w:tr>
      <w:tr w:rsidR="00CA2297" w:rsidRPr="00965F73" w14:paraId="11C8410A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50A32BBC" w14:textId="48B4E89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EU839579</w:t>
            </w:r>
          </w:p>
        </w:tc>
        <w:tc>
          <w:tcPr>
            <w:tcW w:w="1099" w:type="pct"/>
            <w:vAlign w:val="center"/>
          </w:tcPr>
          <w:p w14:paraId="4E882B9D" w14:textId="1AF3615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58FE0AD0" w14:textId="05EB2D7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B9C12" w14:textId="7522AB9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B01A7" w14:textId="3711E841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14</w:t>
            </w:r>
          </w:p>
        </w:tc>
      </w:tr>
      <w:tr w:rsidR="00CA2297" w:rsidRPr="00965F73" w14:paraId="428A2265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6A51B18D" w14:textId="5F4ADDA3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EU856364</w:t>
            </w:r>
          </w:p>
        </w:tc>
        <w:tc>
          <w:tcPr>
            <w:tcW w:w="1099" w:type="pct"/>
            <w:vAlign w:val="center"/>
          </w:tcPr>
          <w:p w14:paraId="677337C9" w14:textId="2A3AF6C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4A2FF894" w14:textId="331B23D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B7296" w14:textId="4E1D35A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73D79" w14:textId="4507D1E4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294131FE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5CDEA3F0" w14:textId="5625A3AF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EU856365</w:t>
            </w:r>
          </w:p>
        </w:tc>
        <w:tc>
          <w:tcPr>
            <w:tcW w:w="1099" w:type="pct"/>
            <w:vAlign w:val="center"/>
          </w:tcPr>
          <w:p w14:paraId="5CFC7FB8" w14:textId="333BA5C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5DBC9BAB" w14:textId="1252E07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C83F6" w14:textId="51A09FF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60C73" w14:textId="580BEE38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7</w:t>
            </w:r>
          </w:p>
        </w:tc>
      </w:tr>
      <w:tr w:rsidR="00CA2297" w:rsidRPr="00965F73" w14:paraId="0662AE79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2192DF1B" w14:textId="7D0558DF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EU856366</w:t>
            </w:r>
          </w:p>
        </w:tc>
        <w:tc>
          <w:tcPr>
            <w:tcW w:w="1099" w:type="pct"/>
            <w:vAlign w:val="center"/>
          </w:tcPr>
          <w:p w14:paraId="2F88BEC9" w14:textId="1079F8A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2C0BE276" w14:textId="32457DE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6A21A" w14:textId="1A266F9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1E113" w14:textId="5CBEC4BE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0AE89684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18F116E4" w14:textId="512F5D38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151200</w:t>
            </w:r>
          </w:p>
        </w:tc>
        <w:tc>
          <w:tcPr>
            <w:tcW w:w="1099" w:type="pct"/>
            <w:vAlign w:val="center"/>
          </w:tcPr>
          <w:p w14:paraId="764D4F0B" w14:textId="2EFAFEB3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vAlign w:val="center"/>
          </w:tcPr>
          <w:p w14:paraId="0EDE590D" w14:textId="6E09EA52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6</w:t>
            </w:r>
            <w:r w:rsidRPr="00C079F3">
              <w:rPr>
                <w:rFonts w:ascii="Times New Roman" w:hAnsi="Times New Roman"/>
              </w:rPr>
              <w:t>.6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81972" w14:textId="4F940D62" w:rsidR="00111981" w:rsidRPr="00965F7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85D86" w14:textId="1D8E842B" w:rsidR="00111981" w:rsidRPr="00965F73" w:rsidRDefault="00845B0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1</w:t>
            </w:r>
          </w:p>
        </w:tc>
      </w:tr>
      <w:tr w:rsidR="00CA2297" w:rsidRPr="00965F73" w14:paraId="6408E07C" w14:textId="77777777" w:rsidTr="00BA587A">
        <w:trPr>
          <w:trHeight w:val="340"/>
          <w:jc w:val="center"/>
        </w:trPr>
        <w:tc>
          <w:tcPr>
            <w:tcW w:w="1257" w:type="pct"/>
            <w:vAlign w:val="center"/>
          </w:tcPr>
          <w:p w14:paraId="6FF6E756" w14:textId="21181113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176701</w:t>
            </w:r>
          </w:p>
        </w:tc>
        <w:tc>
          <w:tcPr>
            <w:tcW w:w="1099" w:type="pct"/>
            <w:vAlign w:val="center"/>
          </w:tcPr>
          <w:p w14:paraId="59C64901" w14:textId="0D6F4F1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vAlign w:val="center"/>
          </w:tcPr>
          <w:p w14:paraId="26EB9B16" w14:textId="0238FBA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  <w:r w:rsidRPr="00C079F3">
              <w:rPr>
                <w:rFonts w:ascii="Times New Roman" w:hAnsi="Times New Roman"/>
              </w:rPr>
              <w:t>.6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13D2C" w14:textId="7DD2496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BF27A" w14:textId="22C42B97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314D2C38" w14:textId="77777777" w:rsidTr="00CA2297">
        <w:trPr>
          <w:trHeight w:val="340"/>
          <w:jc w:val="center"/>
        </w:trPr>
        <w:tc>
          <w:tcPr>
            <w:tcW w:w="1257" w:type="pct"/>
            <w:vAlign w:val="center"/>
          </w:tcPr>
          <w:p w14:paraId="54E005B2" w14:textId="3353D6A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515896</w:t>
            </w:r>
          </w:p>
        </w:tc>
        <w:tc>
          <w:tcPr>
            <w:tcW w:w="1099" w:type="pct"/>
            <w:vAlign w:val="center"/>
          </w:tcPr>
          <w:p w14:paraId="77A6C712" w14:textId="5F1AB2D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vAlign w:val="center"/>
          </w:tcPr>
          <w:p w14:paraId="542FED42" w14:textId="1E4AFFE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  <w:r w:rsidRPr="00C079F3">
              <w:rPr>
                <w:rFonts w:ascii="Times New Roman" w:hAnsi="Times New Roman"/>
              </w:rPr>
              <w:t>.1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FEB43" w14:textId="07570EB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9BD9A" w14:textId="5AC90D68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2DE50A3C" w14:textId="77777777" w:rsidTr="00CA2297">
        <w:trPr>
          <w:trHeight w:val="340"/>
          <w:jc w:val="center"/>
        </w:trPr>
        <w:tc>
          <w:tcPr>
            <w:tcW w:w="1257" w:type="pct"/>
            <w:vAlign w:val="center"/>
          </w:tcPr>
          <w:p w14:paraId="1A75F035" w14:textId="325F7D58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515897</w:t>
            </w:r>
          </w:p>
        </w:tc>
        <w:tc>
          <w:tcPr>
            <w:tcW w:w="1099" w:type="pct"/>
            <w:vAlign w:val="center"/>
          </w:tcPr>
          <w:p w14:paraId="2019ECFB" w14:textId="3E47203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vAlign w:val="center"/>
          </w:tcPr>
          <w:p w14:paraId="1DA51D98" w14:textId="49AB069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  <w:r w:rsidRPr="00C079F3">
              <w:rPr>
                <w:rFonts w:ascii="Times New Roman" w:hAnsi="Times New Roman"/>
              </w:rPr>
              <w:t>.12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B7271" w14:textId="31DB9C8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A5116" w14:textId="6E14288B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1CA7060D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E33B44A" w14:textId="14587249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51589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004BDDC" w14:textId="412996D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0F450BA" w14:textId="738BAB5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  <w:r w:rsidRPr="00C079F3">
              <w:rPr>
                <w:rFonts w:ascii="Times New Roman" w:hAnsi="Times New Roman"/>
              </w:rPr>
              <w:t>.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CAF5B" w14:textId="510FD28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D6E5A" w14:textId="16644D91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392B166C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E481AE3" w14:textId="202521C7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52920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299DA51" w14:textId="5038F32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Spain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35937A9" w14:textId="2BA6B2C2" w:rsidR="00111981" w:rsidRPr="000E5E43" w:rsidRDefault="00111981" w:rsidP="00D01657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C2DD5" w14:textId="670CAB2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75F97" w14:textId="21006AE6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7</w:t>
            </w:r>
          </w:p>
        </w:tc>
      </w:tr>
      <w:tr w:rsidR="00CA2297" w:rsidRPr="00965F73" w14:paraId="7D60219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507FCA9" w14:textId="4B8D9F2B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56071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54D10E4" w14:textId="165A208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88DC887" w14:textId="1A9FD85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4A78D" w14:textId="6C0F121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5C9EB" w14:textId="2811CE6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332F29F0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BF5D3A1" w14:textId="1320003A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96982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D38C3D9" w14:textId="013BDCB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5BE3A17" w14:textId="708E76F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4BACD" w14:textId="147600B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AF113" w14:textId="4E270407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1</w:t>
            </w:r>
          </w:p>
        </w:tc>
      </w:tr>
      <w:tr w:rsidR="00CA2297" w:rsidRPr="00965F73" w14:paraId="2C5A34DB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368B355" w14:textId="4DB56F1C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96983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75B1477" w14:textId="247808C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C2D23EB" w14:textId="2BF58E2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480DF" w14:textId="0E063D0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F7221" w14:textId="49D2618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4</w:t>
            </w:r>
          </w:p>
        </w:tc>
      </w:tr>
      <w:tr w:rsidR="00CA2297" w:rsidRPr="00965F73" w14:paraId="47E744D3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147461E" w14:textId="44746E4C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96983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45A40AB" w14:textId="065AB86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56F98FD" w14:textId="615FDE5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9C84F" w14:textId="2060198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Mo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B598C" w14:textId="26F346FD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3</w:t>
            </w:r>
          </w:p>
        </w:tc>
      </w:tr>
      <w:tr w:rsidR="00CA2297" w:rsidRPr="00965F73" w14:paraId="571067AA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9A3C19D" w14:textId="41B82D6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lastRenderedPageBreak/>
              <w:t>FJ969832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A5C2D21" w14:textId="35E0A00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D3C3430" w14:textId="05689EF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782F9" w14:textId="071663E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EFEC4" w14:textId="5DF7296E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41</w:t>
            </w:r>
          </w:p>
        </w:tc>
      </w:tr>
      <w:tr w:rsidR="00CA2297" w:rsidRPr="00965F73" w14:paraId="57153021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B65C305" w14:textId="51B1BEEC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96983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DCCC6EA" w14:textId="19A627F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3F7CD4E" w14:textId="1658133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75D9F" w14:textId="0102DE8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61B60" w14:textId="6DFD52C6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45</w:t>
            </w:r>
          </w:p>
        </w:tc>
      </w:tr>
      <w:tr w:rsidR="00CA2297" w:rsidRPr="00965F73" w14:paraId="2243EB17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2E43E60" w14:textId="2AF6580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96983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F115118" w14:textId="4BE5C85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660C09D" w14:textId="4943CDF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9C14A" w14:textId="661F731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80D52" w14:textId="2A5D72C3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5E0041C7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29EA534" w14:textId="479BB46C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96983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C08D24F" w14:textId="4941F33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978EDA6" w14:textId="021D824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4792F" w14:textId="5F8F7DA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BE2FF" w14:textId="5E086DFE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41</w:t>
            </w:r>
          </w:p>
        </w:tc>
      </w:tr>
      <w:tr w:rsidR="00CA2297" w:rsidRPr="00965F73" w14:paraId="705D62CA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1BB31D4" w14:textId="3B656FB2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96983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E700007" w14:textId="411C38E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9BE0D6C" w14:textId="72BF147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38BFF" w14:textId="7AA78BC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4D5DE" w14:textId="04708A3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3DCB9A2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F882678" w14:textId="3D7ADF0C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J96983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9704ADC" w14:textId="277FF17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3F4854E" w14:textId="725F47E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8BC88" w14:textId="08AB204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DECA0" w14:textId="6C73D4EB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1C05DC60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6E5B6D0" w14:textId="2DCBB1F7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N43235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4A133C5" w14:textId="4C567BC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Indi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574BD8B1" w14:textId="2CD75BB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331EF" w14:textId="2802E1F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F2BF4" w14:textId="32BC3342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3</w:t>
            </w:r>
          </w:p>
        </w:tc>
      </w:tr>
      <w:tr w:rsidR="00CA2297" w:rsidRPr="00965F73" w14:paraId="2EC8BBED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7E41336" w14:textId="7A772C1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FR75106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4C98A8B" w14:textId="5CE6F7F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Ugand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2D4A686" w14:textId="23C483B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  <w:r w:rsidRPr="00C079F3">
              <w:rPr>
                <w:rFonts w:ascii="Times New Roman" w:hAnsi="Times New Roman"/>
              </w:rPr>
              <w:t>.1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1CB44" w14:textId="11A2CEB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F7A04" w14:textId="7907366D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99</w:t>
            </w:r>
          </w:p>
        </w:tc>
      </w:tr>
      <w:tr w:rsidR="00CA2297" w:rsidRPr="00965F73" w14:paraId="08906944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5DE5015" w14:textId="48E2722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M75463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D6ACF69" w14:textId="44FD14E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5A3AC35" w14:textId="3C171E6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31F6E" w14:textId="2DE0249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90422" w14:textId="24BFF06E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5466318F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BF1BE45" w14:textId="32410979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M75463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53490DF" w14:textId="5DF662B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CA67A67" w14:textId="50368FC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D425F" w14:textId="0AE9330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87D28" w14:textId="7277771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6D264D64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E7ECF25" w14:textId="0415244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M75463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2125AA3" w14:textId="58378C9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52BDC48" w14:textId="6618F33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DA923" w14:textId="2F56D8B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6D27F" w14:textId="6C21747D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29A4A30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173EDE3" w14:textId="3A1C750E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M75463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A0D98D9" w14:textId="6636681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6ADBB03" w14:textId="5043B9D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A0159" w14:textId="31C51AD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6652F" w14:textId="5A7EE169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4717636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C0F240D" w14:textId="70C370B3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M75463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E1772E5" w14:textId="513CEFC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49F7F74" w14:textId="29C879F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6DEC3" w14:textId="71A421B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8998D" w14:textId="509A58AD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4E309D9F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74D548F" w14:textId="14C78255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M75463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1E857A5" w14:textId="0AFCDC0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9772A5D" w14:textId="2192528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1F29B" w14:textId="40AF5C3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44FA7" w14:textId="4C48D564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611A7170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EBC995D" w14:textId="44DFC1BB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M75464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6EF885C" w14:textId="05742E2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E4EE98B" w14:textId="551A66D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46047" w14:textId="2271ED9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EF92F" w14:textId="212F306D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589A43F6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ABA1FA1" w14:textId="57180E6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M75464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B6BB8AF" w14:textId="70E8A23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E98D0AA" w14:textId="27A517B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C3010" w14:textId="07B5AA5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C9A5B" w14:textId="2A6189EF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2B2F5BA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12E2955" w14:textId="50EC8B3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3313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F96FA22" w14:textId="038A9BD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E06CC48" w14:textId="77889BC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47593" w14:textId="60613D0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1B590" w14:textId="7AF56279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95</w:t>
            </w:r>
          </w:p>
        </w:tc>
      </w:tr>
      <w:tr w:rsidR="00CA2297" w:rsidRPr="00965F73" w14:paraId="2B8D71B6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2DC3018" w14:textId="1DA566A5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3313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34070B1" w14:textId="4ECE29D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A2FEE33" w14:textId="56280E9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DF06B" w14:textId="0D6E502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555E7" w14:textId="32CFB531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97</w:t>
            </w:r>
          </w:p>
        </w:tc>
      </w:tr>
      <w:tr w:rsidR="00CA2297" w:rsidRPr="00965F73" w14:paraId="1A1EE70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C501115" w14:textId="6D5F7B1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3313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DBE6CAC" w14:textId="59C5CAB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5D5BC073" w14:textId="13FED05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C34C9" w14:textId="5C063E5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3743C" w14:textId="6566EEBE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97</w:t>
            </w:r>
          </w:p>
        </w:tc>
      </w:tr>
      <w:tr w:rsidR="00CA2297" w:rsidRPr="00965F73" w14:paraId="33792CD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8E664CA" w14:textId="03030A1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3313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738F1B7" w14:textId="318B1E6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E9DD5CB" w14:textId="411A20D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595B0" w14:textId="769161D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82110" w14:textId="38E1D5FA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975</w:t>
            </w:r>
          </w:p>
        </w:tc>
      </w:tr>
      <w:tr w:rsidR="00CA2297" w:rsidRPr="00965F73" w14:paraId="4DA5952D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561C195" w14:textId="26A5CB7A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3313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004A8A6" w14:textId="226BE17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DC6C2E5" w14:textId="1FB5F6B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C4FB0" w14:textId="4263930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F0F29" w14:textId="4ADAA153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7</w:t>
            </w:r>
          </w:p>
        </w:tc>
      </w:tr>
      <w:tr w:rsidR="00CA2297" w:rsidRPr="00965F73" w14:paraId="7D66ECA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458ADCC" w14:textId="417BBB9F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3314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5936FD4" w14:textId="22C590F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4361059" w14:textId="1056EAB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04BC5" w14:textId="010D560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5EECD" w14:textId="406BCE42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7</w:t>
            </w:r>
          </w:p>
        </w:tc>
      </w:tr>
      <w:tr w:rsidR="00CA2297" w:rsidRPr="00965F73" w14:paraId="543806A2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0920674" w14:textId="42D9AB5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3314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3157A52" w14:textId="7177FF1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A028F67" w14:textId="2381280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E821C" w14:textId="77AA317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5B0AF" w14:textId="02D4A368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40E62E21" w14:textId="77777777" w:rsidTr="00CA2297">
        <w:trPr>
          <w:trHeight w:val="361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463659F" w14:textId="338FD824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33142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9580FAC" w14:textId="2CE9BAA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25E1580" w14:textId="1DAAB39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E4665" w14:textId="57399EA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512FC" w14:textId="328D6FB3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577CAF66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DB2A0B0" w14:textId="3063B04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3314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DDCFEDF" w14:textId="38B9A68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22A8A1A" w14:textId="4535E1E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B5D12" w14:textId="5F55245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C3D68" w14:textId="7702F23B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4</w:t>
            </w:r>
          </w:p>
        </w:tc>
      </w:tr>
      <w:tr w:rsidR="00CA2297" w:rsidRPr="00965F73" w14:paraId="557AC1D2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2473DE2" w14:textId="7B6D528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3314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DA46122" w14:textId="3F29485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62F1FD5" w14:textId="2DC92C7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DE104" w14:textId="5887E64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E3883" w14:textId="4713A7D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2</w:t>
            </w:r>
          </w:p>
        </w:tc>
      </w:tr>
      <w:tr w:rsidR="00CA2297" w:rsidRPr="00965F73" w14:paraId="54B4A9B0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16A7306" w14:textId="2C04DA1E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42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2E3FBC2" w14:textId="19BC8D0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F3E35FE" w14:textId="717C1D2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B8FEF" w14:textId="74E7510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B0ED3" w14:textId="581B8873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7</w:t>
            </w:r>
          </w:p>
        </w:tc>
      </w:tr>
      <w:tr w:rsidR="00CA2297" w:rsidRPr="00965F73" w14:paraId="1B1DCA9F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1DEBA80" w14:textId="51308425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4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81FED6C" w14:textId="4177AE3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BE3FE43" w14:textId="2764869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59A1D" w14:textId="230794E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D46B0" w14:textId="334E8257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391E2281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0F2F2D4" w14:textId="4D4A51B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4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E87D935" w14:textId="568B672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CA47B45" w14:textId="3D01346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A8A47" w14:textId="709AE0F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7F3BB" w14:textId="65EAFFE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4</w:t>
            </w:r>
          </w:p>
        </w:tc>
      </w:tr>
      <w:tr w:rsidR="00CA2297" w:rsidRPr="00965F73" w14:paraId="0DEFC43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207DED1" w14:textId="372D9DE4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4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EFFAA74" w14:textId="72437F0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13B2069" w14:textId="226DDB5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BC09C" w14:textId="3E7ED6E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1B5FE" w14:textId="0368E30B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6D098D4C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F8A82C7" w14:textId="6C0F0772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4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F54A683" w14:textId="6B841BF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D84DD82" w14:textId="4632265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7E0CF" w14:textId="324FE7D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DEBBE" w14:textId="69DADC75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23CD5A31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27E7C12" w14:textId="179D9588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4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C95C4F1" w14:textId="0CF53C8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8B1112A" w14:textId="3720FDD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A81E6" w14:textId="00B4C75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300A9" w14:textId="0C486EF1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4</w:t>
            </w:r>
          </w:p>
        </w:tc>
      </w:tr>
      <w:tr w:rsidR="00CA2297" w:rsidRPr="00965F73" w14:paraId="70D1D2AF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1809DAF3" w14:textId="137E324A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4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54FACA9" w14:textId="07B6C3F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C9F8DA9" w14:textId="0988068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  <w:r w:rsidRPr="00C079F3">
              <w:rPr>
                <w:rFonts w:ascii="Times New Roman" w:hAnsi="Times New Roman"/>
              </w:rPr>
              <w:t>.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16B40" w14:textId="691B885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C8CC9" w14:textId="51D4BF62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79</w:t>
            </w:r>
          </w:p>
        </w:tc>
      </w:tr>
      <w:tr w:rsidR="00CA2297" w:rsidRPr="00965F73" w14:paraId="28D6A4C5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C8C7158" w14:textId="6B5BF6FB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4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9AD8138" w14:textId="426EA32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0431F28" w14:textId="29753D7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51ADA" w14:textId="6049C6D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E5098" w14:textId="69BEF667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1A43A12A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484FFC8" w14:textId="421EDA9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5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D3B83FB" w14:textId="11C50B6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F431644" w14:textId="4F5429B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56D54" w14:textId="095D4AF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298FB" w14:textId="5DFFCB85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7B80FCCE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7B1A810" w14:textId="34B3CF5B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5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9907D8E" w14:textId="6AD1388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72DA805" w14:textId="7771A3B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95CDB" w14:textId="5B12D0E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20971" w14:textId="392FA20E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6CF12F0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1E6F52FD" w14:textId="7126B85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52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6C11846" w14:textId="5DA1E72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8CCD7D3" w14:textId="272E07B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F79F8" w14:textId="7BE53DE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64AD2" w14:textId="7368CCC6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5</w:t>
            </w:r>
          </w:p>
        </w:tc>
      </w:tr>
      <w:tr w:rsidR="00CA2297" w:rsidRPr="00965F73" w14:paraId="09EBE3E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BA63073" w14:textId="757BAD9C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5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D0C63F5" w14:textId="2BEA6F3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F6399E6" w14:textId="5BBA51B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DB75F" w14:textId="2485B1A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4B836" w14:textId="1684B208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54EEBB32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9931186" w14:textId="24C0342E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5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8B65D32" w14:textId="15DEFD6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722038E" w14:textId="26AB48C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41E24" w14:textId="37FCED3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FA44C" w14:textId="7BAE982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4</w:t>
            </w:r>
          </w:p>
        </w:tc>
      </w:tr>
      <w:tr w:rsidR="00CA2297" w:rsidRPr="00965F73" w14:paraId="03127F7E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0266961" w14:textId="7C9EA1F2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lastRenderedPageBreak/>
              <w:t>HQ39345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CA4A4B3" w14:textId="1413F2A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34F68E2" w14:textId="5C4FD96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58D3F" w14:textId="7D2554D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621FC" w14:textId="7410C3D2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261C92C0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3E38D8D" w14:textId="6CB7CDE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5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47822AB" w14:textId="7E538F1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FD6BD1A" w14:textId="66A472C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A54F5" w14:textId="1C355BC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A48ED" w14:textId="42354899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2EC7FCE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136A3E5" w14:textId="6263F79B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5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0A36E71" w14:textId="4DD493B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8D0E181" w14:textId="6F338F4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A615C" w14:textId="460DE13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093EE" w14:textId="112EF26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43</w:t>
            </w:r>
          </w:p>
        </w:tc>
      </w:tr>
      <w:tr w:rsidR="00CA2297" w:rsidRPr="00965F73" w14:paraId="42A7E6C4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93E3C67" w14:textId="301ECE8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5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1D7DB61" w14:textId="280C485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107D3BC" w14:textId="7A3F4E2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01960" w14:textId="1D86D11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750E9" w14:textId="5116CEB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18</w:t>
            </w:r>
          </w:p>
        </w:tc>
      </w:tr>
      <w:tr w:rsidR="00CA2297" w:rsidRPr="00965F73" w14:paraId="5774F0F3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E4CCB3D" w14:textId="28E6B783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5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078C407" w14:textId="69A6ECC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4051EE1" w14:textId="43D5DB9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DBB6E" w14:textId="5810BA8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75858" w14:textId="7305D04B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4</w:t>
            </w:r>
          </w:p>
        </w:tc>
      </w:tr>
      <w:tr w:rsidR="00CA2297" w:rsidRPr="00965F73" w14:paraId="495BDABE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AFEFE9B" w14:textId="361AF09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6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3EF6F42" w14:textId="7E5524A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38C1BAE" w14:textId="236B6EB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A3AAE" w14:textId="14D0659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D192D" w14:textId="4114D0D2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434986EB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393C982" w14:textId="428C75B8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6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E09081E" w14:textId="6B8217F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B89453C" w14:textId="78DDA01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67FE8" w14:textId="19D74E6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77C53" w14:textId="569BE0A1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63579350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6C9CE7E" w14:textId="218CFBC5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62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FE7BBB6" w14:textId="695371E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818F389" w14:textId="4145021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3B1E8" w14:textId="73E8278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096D6" w14:textId="3505603F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35FAE7B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1BB62C4" w14:textId="38A38BEF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6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AABC842" w14:textId="0F6DB9B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B2E442B" w14:textId="7F79A1E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8D8F5" w14:textId="2C422D6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A92B5" w14:textId="2A4A2FF9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79A562B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5985FFF" w14:textId="753C21B8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6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0DD1223" w14:textId="784401C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C0DB582" w14:textId="64048B8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7B7E3" w14:textId="01D4B8E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1F949" w14:textId="7B1F2A3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22ECDAD4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F0682B4" w14:textId="1EE67E24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6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714AAC7" w14:textId="1D6A87D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EE87B8A" w14:textId="1AEA71B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138B0" w14:textId="58C5A89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5B566" w14:textId="75A25F42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17538ECB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997D3FE" w14:textId="0B81ECF2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6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43C2A14" w14:textId="2F184F5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326E66F" w14:textId="52A7C33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C9097" w14:textId="31E197A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B87BF" w14:textId="712D4F8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0992881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B99C481" w14:textId="126BA66E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6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B53FAF0" w14:textId="08F931A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FCE9C95" w14:textId="5AF2CC9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482FF" w14:textId="3684AB2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3A44B" w14:textId="724FCA52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51660B4D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57BE48F" w14:textId="46DC8B6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6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70025C6" w14:textId="2FA0103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BB5F14C" w14:textId="2A9B6A9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C305C" w14:textId="1AA5DE5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E6142" w14:textId="7A11B07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7</w:t>
            </w:r>
          </w:p>
        </w:tc>
      </w:tr>
      <w:tr w:rsidR="00CA2297" w:rsidRPr="00965F73" w14:paraId="6362BB8A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2CC5938" w14:textId="15DBAB4F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6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2C98C9B" w14:textId="2754334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923F684" w14:textId="644065F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7A7CB" w14:textId="684E8E4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6FB47" w14:textId="13AC7944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7</w:t>
            </w:r>
          </w:p>
        </w:tc>
      </w:tr>
      <w:tr w:rsidR="00CA2297" w:rsidRPr="00965F73" w14:paraId="3DA622F5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8865B69" w14:textId="2747A97A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7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313516A" w14:textId="1594848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7273D94" w14:textId="7DAD1A0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D9AB7" w14:textId="28B55D9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368BF" w14:textId="5AB4CEB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7</w:t>
            </w:r>
          </w:p>
        </w:tc>
      </w:tr>
      <w:tr w:rsidR="00CA2297" w:rsidRPr="00965F73" w14:paraId="19AE131F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1A31743F" w14:textId="033D7482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7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1C5673B" w14:textId="74CCDA2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D162915" w14:textId="71DA195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54BBB" w14:textId="50D41FE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44669" w14:textId="656A1D7D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115CAB01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6205218" w14:textId="67AB41C4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72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E532936" w14:textId="570B966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760EB84" w14:textId="72956E8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A47A5" w14:textId="74D7D32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B807A" w14:textId="32FA1F4D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250A9442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B19014F" w14:textId="3006F24B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7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4C68B03" w14:textId="69BE99C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FCFDCDC" w14:textId="501DFB4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3F329" w14:textId="16CC65E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AC7A9" w14:textId="408F8D1D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7</w:t>
            </w:r>
          </w:p>
        </w:tc>
      </w:tr>
      <w:tr w:rsidR="00CA2297" w:rsidRPr="00965F73" w14:paraId="2B6C82C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1E6772E" w14:textId="1589FBEB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7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048BBFA" w14:textId="293E7F8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1603ED6" w14:textId="5DB0487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6D2F7" w14:textId="3A6DDD3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7EAEF" w14:textId="5E255797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08149F57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204E2CF" w14:textId="6992239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7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876C0C5" w14:textId="4ED9144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ECE0FAC" w14:textId="78EC158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DC065" w14:textId="23CCEE8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687CE" w14:textId="599E35B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7</w:t>
            </w:r>
          </w:p>
        </w:tc>
      </w:tr>
      <w:tr w:rsidR="00CA2297" w:rsidRPr="00965F73" w14:paraId="7A7F368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BC41D37" w14:textId="266C1AB2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7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3B0207E" w14:textId="1403A4A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6DB4E0D" w14:textId="6AD174C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1C60F" w14:textId="07E6D56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7247A" w14:textId="257E881E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7</w:t>
            </w:r>
          </w:p>
        </w:tc>
      </w:tr>
      <w:tr w:rsidR="00CA2297" w:rsidRPr="00965F73" w14:paraId="3EE28A9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D5BF3EB" w14:textId="1C48D30B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HQ39347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E0C85EF" w14:textId="0079369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517AF8F7" w14:textId="4530A32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96998" w14:textId="3D95CB0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73D96" w14:textId="02389EF3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2</w:t>
            </w:r>
          </w:p>
        </w:tc>
      </w:tr>
      <w:tr w:rsidR="00CA2297" w:rsidRPr="00965F73" w14:paraId="484830F6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13EBC0AA" w14:textId="30D4FF33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F73665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F1FC34A" w14:textId="75F0475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093AEB1" w14:textId="1DEDCC0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AEC42" w14:textId="36999F2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EAB23" w14:textId="51367EA8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90</w:t>
            </w:r>
          </w:p>
        </w:tc>
      </w:tr>
      <w:tr w:rsidR="00CA2297" w:rsidRPr="00965F73" w14:paraId="1DAAA77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148B1FA4" w14:textId="764F15D3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F76874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478CAA6" w14:textId="46B98A2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9030690" w14:textId="56F5D0E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0</w:t>
            </w:r>
            <w:r w:rsidRPr="00C079F3">
              <w:rPr>
                <w:rFonts w:ascii="Times New Roman" w:hAnsi="Times New Roman"/>
              </w:rPr>
              <w:t>.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99AFD" w14:textId="3E7AB6E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0ABC6" w14:textId="32A5DD95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7</w:t>
            </w:r>
          </w:p>
        </w:tc>
      </w:tr>
      <w:tr w:rsidR="00CA2297" w:rsidRPr="00965F73" w14:paraId="5935B095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9C78736" w14:textId="530538BC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Q34908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E70D690" w14:textId="2F5D47B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Argent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59E435AB" w14:textId="289486E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AE082" w14:textId="04C8078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DB641" w14:textId="49304D9B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10F9907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9532A24" w14:textId="0A5E7285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Q62184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79B8A9C" w14:textId="6509175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South</w:t>
            </w:r>
            <w:r>
              <w:rPr>
                <w:rFonts w:ascii="Times New Roman" w:hAnsi="Times New Roman"/>
              </w:rPr>
              <w:t xml:space="preserve"> </w:t>
            </w:r>
            <w:r w:rsidRPr="00C079F3">
              <w:rPr>
                <w:rFonts w:ascii="Times New Roman" w:hAnsi="Times New Roman"/>
              </w:rPr>
              <w:t>Afric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5215A1D" w14:textId="28D0B43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46F3C" w14:textId="08D480D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Mo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26856" w14:textId="5D1E134A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3</w:t>
            </w:r>
          </w:p>
        </w:tc>
      </w:tr>
      <w:tr w:rsidR="00CA2297" w:rsidRPr="00965F73" w14:paraId="048D2EED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12834A4" w14:textId="645C1335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Q62184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A42AA3A" w14:textId="699DFBB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South</w:t>
            </w:r>
            <w:r>
              <w:rPr>
                <w:rFonts w:ascii="Times New Roman" w:hAnsi="Times New Roman"/>
              </w:rPr>
              <w:t xml:space="preserve"> </w:t>
            </w:r>
            <w:r w:rsidRPr="00C079F3">
              <w:rPr>
                <w:rFonts w:ascii="Times New Roman" w:hAnsi="Times New Roman"/>
              </w:rPr>
              <w:t>Afric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A895BAB" w14:textId="6CCD961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86ABF" w14:textId="5B5F423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54F3A" w14:textId="65D6F1DF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69</w:t>
            </w:r>
          </w:p>
        </w:tc>
      </w:tr>
      <w:tr w:rsidR="00CA2297" w:rsidRPr="00965F73" w14:paraId="0DC2451D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74DFF2F" w14:textId="3B59CF9E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05019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4707147" w14:textId="26047DB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Indi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8B67C19" w14:textId="1557FC0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  <w:r w:rsidRPr="00C079F3">
              <w:rPr>
                <w:rFonts w:ascii="Times New Roman" w:hAnsi="Times New Roman"/>
              </w:rPr>
              <w:t>.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373AF" w14:textId="707C4C3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F1C6C" w14:textId="0209D8C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1</w:t>
            </w:r>
          </w:p>
        </w:tc>
      </w:tr>
      <w:tr w:rsidR="00CA2297" w:rsidRPr="00965F73" w14:paraId="31878B10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0E20FF9" w14:textId="7F7EA16F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05019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902C147" w14:textId="6B6D2A0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Indi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9BDB96D" w14:textId="55F24E4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0</w:t>
            </w:r>
            <w:r w:rsidRPr="00C079F3">
              <w:rPr>
                <w:rFonts w:ascii="Times New Roman" w:hAnsi="Times New Roman"/>
              </w:rPr>
              <w:t>.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BA444" w14:textId="6B83B23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7D0F2" w14:textId="4ECCDDF8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1</w:t>
            </w:r>
          </w:p>
        </w:tc>
      </w:tr>
      <w:tr w:rsidR="00CA2297" w:rsidRPr="00965F73" w14:paraId="557BCC22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1CA1350C" w14:textId="380412A4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05019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ACC50F2" w14:textId="4BB287E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Indi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B4A47D5" w14:textId="1B14C85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  <w:r w:rsidRPr="00C079F3">
              <w:rPr>
                <w:rFonts w:ascii="Times New Roman" w:hAnsi="Times New Roman"/>
              </w:rPr>
              <w:t>.8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CCDCC" w14:textId="3658CDA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B42BB" w14:textId="246C50F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1</w:t>
            </w:r>
          </w:p>
        </w:tc>
      </w:tr>
      <w:tr w:rsidR="00CA2297" w:rsidRPr="00965F73" w14:paraId="52DDB1D2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DC83FB1" w14:textId="0F4BE609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28665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693C83B" w14:textId="0757860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E7558D3" w14:textId="43BCB59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  <w:r w:rsidRPr="00C079F3">
              <w:rPr>
                <w:rFonts w:ascii="Times New Roman" w:hAnsi="Times New Roman"/>
              </w:rPr>
              <w:t>.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01C53" w14:textId="61477110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46259" w14:textId="6A6B8E83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4F43945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1DFB95B1" w14:textId="6DC4B38B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28665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673D77D" w14:textId="399065C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51EC8C0" w14:textId="739CAAE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  <w:r w:rsidRPr="00C079F3">
              <w:rPr>
                <w:rFonts w:ascii="Times New Roman" w:hAnsi="Times New Roman"/>
              </w:rPr>
              <w:t>.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A56F4" w14:textId="0CC95BA4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D7F26" w14:textId="3B4735EB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6439104A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E9ECF01" w14:textId="2E28D84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28665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EBD715F" w14:textId="5C5446B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54B31F27" w14:textId="2828BCC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  <w:r w:rsidRPr="00C079F3">
              <w:rPr>
                <w:rFonts w:ascii="Times New Roman" w:hAnsi="Times New Roman"/>
              </w:rPr>
              <w:t>.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84DCD" w14:textId="23CD5A7A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2E788" w14:textId="35EC5BA7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18760725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C32D673" w14:textId="6FFCF9B8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44836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A5396AA" w14:textId="3DDE2AC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3C7B115" w14:textId="0F1B048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1</w:t>
            </w:r>
            <w:r w:rsidRPr="00C079F3">
              <w:rPr>
                <w:rFonts w:ascii="Times New Roman" w:hAnsi="Times New Roman"/>
              </w:rPr>
              <w:t>.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9E560" w14:textId="2057BF02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LCG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20DBE" w14:textId="4784E2FE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5</w:t>
            </w:r>
          </w:p>
        </w:tc>
      </w:tr>
      <w:tr w:rsidR="00CA2297" w:rsidRPr="00965F73" w14:paraId="75B3CCE4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DA83E9E" w14:textId="57050C5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96167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E3D8E74" w14:textId="1A88B34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A8EE3AA" w14:textId="0951E87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709DE" w14:textId="1814C121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50CAC" w14:textId="384E70A6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8</w:t>
            </w:r>
          </w:p>
        </w:tc>
      </w:tr>
      <w:tr w:rsidR="00CA2297" w:rsidRPr="00965F73" w14:paraId="5F551244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B833F16" w14:textId="77B65EA8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961672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B2C5824" w14:textId="26509A0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F3E5D5C" w14:textId="7D3245E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81EA2" w14:textId="6F41DB6A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9AE6B" w14:textId="344465CD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015B7877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DAA9AE9" w14:textId="2A5A4E1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96167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7A85C4B" w14:textId="0CB17C3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0E99E35" w14:textId="0FF687F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5BF2C" w14:textId="4C8B55D6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8C35C" w14:textId="3F02269D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7</w:t>
            </w:r>
          </w:p>
        </w:tc>
      </w:tr>
      <w:tr w:rsidR="00CA2297" w:rsidRPr="00965F73" w14:paraId="3A3BCC03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D29311E" w14:textId="65719F8A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X96167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DEF7392" w14:textId="7FCB0DF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631646F" w14:textId="2BE35A2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E151B" w14:textId="1868D4FA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1919B" w14:textId="50903744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8</w:t>
            </w:r>
          </w:p>
        </w:tc>
      </w:tr>
      <w:tr w:rsidR="00CA2297" w:rsidRPr="00965F73" w14:paraId="2E5D10B5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30E6DBA" w14:textId="53026845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lastRenderedPageBreak/>
              <w:t>KC25323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15D1480" w14:textId="4C07590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Peru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AE86D4F" w14:textId="50EF0B8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0</w:t>
            </w:r>
            <w:r w:rsidRPr="00C079F3">
              <w:rPr>
                <w:rFonts w:ascii="Times New Roman" w:hAnsi="Times New Roman"/>
              </w:rPr>
              <w:t>.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43BDA" w14:textId="08BF3352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8727E" w14:textId="4B19DD01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619DBDB2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3247388" w14:textId="1E66F19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C25323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78697F2" w14:textId="7D9922E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Peru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17FF468" w14:textId="76DD36A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0F9A2" w14:textId="2A20829E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87783" w14:textId="3A405484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32A8B8AB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3E76DE2" w14:textId="6E4DFAA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C25323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F005BC0" w14:textId="1F87C31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Jamaic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5BCCB39C" w14:textId="365462B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0</w:t>
            </w:r>
            <w:r w:rsidRPr="00C079F3">
              <w:rPr>
                <w:rFonts w:ascii="Times New Roman" w:hAnsi="Times New Roman"/>
              </w:rPr>
              <w:t>.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F5F67" w14:textId="3C3FB938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18F72" w14:textId="50F72E09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67</w:t>
            </w:r>
          </w:p>
        </w:tc>
      </w:tr>
      <w:tr w:rsidR="00CA2297" w:rsidRPr="00965F73" w14:paraId="57EE5ADE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DC15110" w14:textId="4094B9BF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C25323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885D31C" w14:textId="5E5C992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Cub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1009A22" w14:textId="216CDC6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F9D97" w14:textId="73B180AB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LCG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81A1C" w14:textId="35ADE031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69</w:t>
            </w:r>
          </w:p>
        </w:tc>
      </w:tr>
      <w:tr w:rsidR="00CA2297" w:rsidRPr="00965F73" w14:paraId="555127FD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E20E76A" w14:textId="24A6A45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C25323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E75FD88" w14:textId="6850A78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Mexico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F8C0F6B" w14:textId="7937916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0</w:t>
            </w:r>
            <w:r w:rsidRPr="00C079F3">
              <w:rPr>
                <w:rFonts w:ascii="Times New Roman" w:hAnsi="Times New Roman"/>
              </w:rPr>
              <w:t>.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AB581" w14:textId="7BA20C77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51E89" w14:textId="6A7E983B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4</w:t>
            </w:r>
          </w:p>
        </w:tc>
      </w:tr>
      <w:tr w:rsidR="00CA2297" w:rsidRPr="00965F73" w14:paraId="2AC9054D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577F3EC" w14:textId="27FB49D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C25323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72987BC" w14:textId="63D2E2F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Saint</w:t>
            </w:r>
            <w:r>
              <w:rPr>
                <w:rFonts w:ascii="Times New Roman" w:hAnsi="Times New Roman"/>
              </w:rPr>
              <w:t xml:space="preserve"> </w:t>
            </w:r>
            <w:r w:rsidRPr="00C079F3">
              <w:rPr>
                <w:rFonts w:ascii="Times New Roman" w:hAnsi="Times New Roman"/>
              </w:rPr>
              <w:t>Vincente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F491075" w14:textId="2C599B4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0</w:t>
            </w:r>
            <w:r w:rsidRPr="00C079F3">
              <w:rPr>
                <w:rFonts w:ascii="Times New Roman" w:hAnsi="Times New Roman"/>
              </w:rPr>
              <w:t>.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56481" w14:textId="12C52440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785E8" w14:textId="15A306DF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8</w:t>
            </w:r>
          </w:p>
        </w:tc>
      </w:tr>
      <w:tr w:rsidR="00CA2297" w:rsidRPr="00965F73" w14:paraId="15226773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2B54360" w14:textId="6E4B90D8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C48831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F7D1F6A" w14:textId="04A60D0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E2AF755" w14:textId="714F1F3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690F2" w14:textId="300C57D5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27EAD" w14:textId="2A4B6105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64</w:t>
            </w:r>
          </w:p>
        </w:tc>
      </w:tr>
      <w:tr w:rsidR="00CA2297" w:rsidRPr="00965F73" w14:paraId="4DE8DF0A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F4B0BF9" w14:textId="640097F7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C90740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D147C73" w14:textId="036D27A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5F73AA4" w14:textId="0D96B44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  <w:r w:rsidRPr="00C079F3">
              <w:rPr>
                <w:rFonts w:ascii="Times New Roman" w:hAnsi="Times New Roman"/>
              </w:rPr>
              <w:t>.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72D6A" w14:textId="64926323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DA53D" w14:textId="28D5C5A6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66</w:t>
            </w:r>
          </w:p>
        </w:tc>
      </w:tr>
      <w:tr w:rsidR="00CA2297" w:rsidRPr="00965F73" w14:paraId="4C7E7E5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9C16037" w14:textId="05D2D559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04046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36FBF68" w14:textId="698F626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10EF76A" w14:textId="3CC0173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5192B" w14:textId="5EF230F8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F8CEF" w14:textId="2C0C3A1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6</w:t>
            </w:r>
          </w:p>
        </w:tc>
      </w:tr>
      <w:tr w:rsidR="00CA2297" w:rsidRPr="00965F73" w14:paraId="01EAFDB5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BC1E7C9" w14:textId="044F590E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04046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CAB26C4" w14:textId="3047591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CFB380B" w14:textId="3C32C05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5E07D" w14:textId="0C4D9295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875C5" w14:textId="6C1C3999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1</w:t>
            </w:r>
          </w:p>
        </w:tc>
      </w:tr>
      <w:tr w:rsidR="00CA2297" w:rsidRPr="00965F73" w14:paraId="19551D0C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F13B4E3" w14:textId="73181785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04046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B3A97E0" w14:textId="0208DD4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1E14551" w14:textId="291D142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  <w:r w:rsidRPr="00C079F3">
              <w:rPr>
                <w:rFonts w:ascii="Times New Roman" w:hAnsi="Times New Roman"/>
              </w:rPr>
              <w:t>.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F41C9" w14:textId="16FD149B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B4223" w14:textId="11DA8EDB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6</w:t>
            </w:r>
          </w:p>
        </w:tc>
      </w:tr>
      <w:tr w:rsidR="00CA2297" w:rsidRPr="00965F73" w14:paraId="1D8DADA3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9D9631F" w14:textId="7E4B344F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04046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B47525F" w14:textId="5B9AFA9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A2FD03E" w14:textId="638BEB8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C6FBC" w14:textId="060C33D0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738DF" w14:textId="08A72D2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4</w:t>
            </w:r>
          </w:p>
        </w:tc>
      </w:tr>
      <w:tr w:rsidR="00CA2297" w:rsidRPr="00965F73" w14:paraId="43529B1F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6C1FD91" w14:textId="2622C997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04046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611370B" w14:textId="09D6E21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D7991C4" w14:textId="13ABB27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9883A" w14:textId="1D2C5A34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B7C0B" w14:textId="107C9AA6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4</w:t>
            </w:r>
          </w:p>
        </w:tc>
      </w:tr>
      <w:tr w:rsidR="00CA2297" w:rsidRPr="00965F73" w14:paraId="1337AFA8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315C808" w14:textId="1F9C6852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15675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DBD6F50" w14:textId="3CE9741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76419B8" w14:textId="6317646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  <w:r w:rsidRPr="00C079F3">
              <w:rPr>
                <w:rFonts w:ascii="Times New Roman" w:hAnsi="Times New Roman"/>
              </w:rPr>
              <w:t>.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7B799" w14:textId="498D33BD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9E309" w14:textId="1745857C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6</w:t>
            </w:r>
          </w:p>
        </w:tc>
      </w:tr>
      <w:tr w:rsidR="00CA2297" w:rsidRPr="00965F73" w14:paraId="0B04F06A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A5A7C46" w14:textId="4E5AC9AF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69706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158A5DC" w14:textId="1374B42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Greece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0DFD950" w14:textId="7F2F9D4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E64C4" w14:textId="4906B200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85801" w14:textId="611E9BD8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0</w:t>
            </w:r>
          </w:p>
        </w:tc>
      </w:tr>
      <w:tr w:rsidR="00CA2297" w:rsidRPr="00965F73" w14:paraId="2B8F756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787C203" w14:textId="0BF82BC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69707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F95F024" w14:textId="60B24CB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Greece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62A8E4F" w14:textId="3336F0A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ACD14" w14:textId="20E789C3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8BEE0" w14:textId="6E4D9757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0</w:t>
            </w:r>
          </w:p>
        </w:tc>
      </w:tr>
      <w:tr w:rsidR="00CA2297" w:rsidRPr="00965F73" w14:paraId="55F5EE40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0E707D4" w14:textId="4AB30AD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69707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6A33251" w14:textId="5DBB62D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Greece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DCE16EF" w14:textId="78CC2EC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3</w:t>
            </w:r>
            <w:r w:rsidRPr="00C079F3">
              <w:rPr>
                <w:rFonts w:ascii="Times New Roman" w:hAnsi="Times New Roman"/>
              </w:rPr>
              <w:t>.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43DEF" w14:textId="6D9CB68F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A1B4B" w14:textId="31B3D7B2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4</w:t>
            </w:r>
          </w:p>
        </w:tc>
      </w:tr>
      <w:tr w:rsidR="00CA2297" w:rsidRPr="00965F73" w14:paraId="77EC7DC6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FC90E0E" w14:textId="51B2B1E4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716172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774691A" w14:textId="4C2B12C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Venezuel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7F0D3BB" w14:textId="2B7C6CF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09</w:t>
            </w:r>
            <w:r w:rsidRPr="00C079F3">
              <w:rPr>
                <w:rFonts w:ascii="Times New Roman" w:hAnsi="Times New Roman"/>
              </w:rPr>
              <w:t>.1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D112B" w14:textId="3014790C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90689" w14:textId="5B66A18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9</w:t>
            </w:r>
          </w:p>
        </w:tc>
      </w:tr>
      <w:tr w:rsidR="00CA2297" w:rsidRPr="00965F73" w14:paraId="155D29B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6A20420" w14:textId="4F5F59FC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76944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72F455A" w14:textId="5F6DA95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B847C36" w14:textId="0D06EF8A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3</w:t>
            </w:r>
            <w:r w:rsidRPr="00C079F3">
              <w:rPr>
                <w:rFonts w:ascii="Times New Roman" w:hAnsi="Times New Roman"/>
              </w:rPr>
              <w:t>.9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50861" w14:textId="1C7486D2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LCG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944B3" w14:textId="0B4EA38A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6</w:t>
            </w:r>
          </w:p>
        </w:tc>
      </w:tr>
      <w:tr w:rsidR="00CA2297" w:rsidRPr="00965F73" w14:paraId="00564C32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2165581" w14:textId="180BF071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80317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15E0635" w14:textId="5E202EB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F210B01" w14:textId="13AC009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B11A7" w14:textId="3D64E860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54F76" w14:textId="47A50A9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4</w:t>
            </w:r>
          </w:p>
        </w:tc>
      </w:tr>
      <w:tr w:rsidR="00CA2297" w:rsidRPr="00965F73" w14:paraId="023A091D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9B5C3FA" w14:textId="1D13D50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F83689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343B496" w14:textId="489E59F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Tanzani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773B988" w14:textId="7DEF62A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C0EF0" w14:textId="63338CA8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8A0B4" w14:textId="37709A3A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68</w:t>
            </w:r>
          </w:p>
        </w:tc>
      </w:tr>
      <w:tr w:rsidR="00CA2297" w:rsidRPr="00965F73" w14:paraId="6C3F9F24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AEECF45" w14:textId="1CDF3273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J01358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398A6DC" w14:textId="63A78FE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2464094" w14:textId="2E4893D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2439D" w14:textId="4BA7E472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367BC" w14:textId="5D7BFBD0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4</w:t>
            </w:r>
          </w:p>
        </w:tc>
      </w:tr>
      <w:tr w:rsidR="00CA2297" w:rsidRPr="00965F73" w14:paraId="7B2ACD16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96BF2C3" w14:textId="399F2A43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J47650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24CA018" w14:textId="315B9F47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50A66B38" w14:textId="22FA454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  <w:r w:rsidRPr="00C079F3">
              <w:rPr>
                <w:rFonts w:ascii="Times New Roman" w:hAnsi="Times New Roman"/>
              </w:rPr>
              <w:t>.5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D1ACC" w14:textId="02F3B3F9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60C83" w14:textId="11B9C0D3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785</w:t>
            </w:r>
          </w:p>
        </w:tc>
      </w:tr>
      <w:tr w:rsidR="00CA2297" w:rsidRPr="00965F73" w14:paraId="3D01DCAC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40ABA7B" w14:textId="2A2526EE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J47650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01B208F" w14:textId="7640908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BBCCE3D" w14:textId="25F48B4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0D355" w14:textId="5A4C00AB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E1CC1" w14:textId="69BD8DB4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26</w:t>
            </w:r>
          </w:p>
        </w:tc>
      </w:tr>
      <w:tr w:rsidR="00CA2297" w:rsidRPr="00965F73" w14:paraId="4E58BD5B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B7B940B" w14:textId="6E53431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J47651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2319FC2" w14:textId="31907B6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4CABD68" w14:textId="0EDB49B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B3082" w14:textId="30C27638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DEA77" w14:textId="29073EA8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1</w:t>
            </w:r>
          </w:p>
        </w:tc>
      </w:tr>
      <w:tr w:rsidR="00CA2297" w:rsidRPr="00965F73" w14:paraId="12000C56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D653C00" w14:textId="0B419FE7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M05076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A8BC3EB" w14:textId="0DA7611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Indi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EE7D660" w14:textId="6943D1D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3</w:t>
            </w:r>
            <w:r w:rsidRPr="00C079F3">
              <w:rPr>
                <w:rFonts w:ascii="Times New Roman" w:hAnsi="Times New Roman"/>
              </w:rPr>
              <w:t>.7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BB413" w14:textId="2F3E0182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FF753" w14:textId="4A007EC1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30</w:t>
            </w:r>
          </w:p>
        </w:tc>
      </w:tr>
      <w:tr w:rsidR="00CA2297" w:rsidRPr="00965F73" w14:paraId="35AA82E2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392E22A0" w14:textId="6FA00C99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48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92D4B4B" w14:textId="69D6314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59AE6465" w14:textId="592E04A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32114" w14:textId="78CCB6C8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5368D" w14:textId="2DB6DA9B" w:rsidR="00111981" w:rsidRPr="00965F73" w:rsidRDefault="00AD0AB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787</w:t>
            </w:r>
          </w:p>
        </w:tc>
      </w:tr>
      <w:tr w:rsidR="00CA2297" w:rsidRPr="00965F73" w14:paraId="0705B77B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012995D" w14:textId="6A1045D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4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43D2301" w14:textId="5576596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874C48B" w14:textId="3850CE9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2728E" w14:textId="608D1FB3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16AA9" w14:textId="3D79B603" w:rsidR="00111981" w:rsidRPr="00965F73" w:rsidRDefault="00AD0AB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829</w:t>
            </w:r>
          </w:p>
        </w:tc>
      </w:tr>
      <w:tr w:rsidR="00CA2297" w:rsidRPr="00965F73" w14:paraId="67541946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15C9452" w14:textId="0D531CB3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5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57B693E" w14:textId="0F12283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A8133B5" w14:textId="469E542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2CED3" w14:textId="2105F869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0A2D9" w14:textId="01485A60" w:rsidR="00111981" w:rsidRPr="00965F73" w:rsidRDefault="00AD0AB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830</w:t>
            </w:r>
          </w:p>
        </w:tc>
      </w:tr>
      <w:tr w:rsidR="00CA2297" w:rsidRPr="00965F73" w14:paraId="3F7DD053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05A8659" w14:textId="4880B43A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5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866457E" w14:textId="430FF5A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684C7D2" w14:textId="5650B19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0B7BC" w14:textId="7D179A93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B3A72" w14:textId="4FBFBAB7" w:rsidR="00111981" w:rsidRPr="00965F73" w:rsidRDefault="00AD0AB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828</w:t>
            </w:r>
          </w:p>
        </w:tc>
      </w:tr>
      <w:tr w:rsidR="00CA2297" w:rsidRPr="00965F73" w14:paraId="3EFCD2BC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8ADE0BC" w14:textId="0C8EED9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52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7B1A424" w14:textId="70B982C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4F2D5C4" w14:textId="17DA405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36B4F" w14:textId="0D91EFB8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43046" w14:textId="096ACDE9" w:rsidR="00111981" w:rsidRPr="00965F73" w:rsidRDefault="00AD0ABC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787</w:t>
            </w:r>
          </w:p>
        </w:tc>
      </w:tr>
      <w:tr w:rsidR="00CA2297" w:rsidRPr="00965F73" w14:paraId="4E0CE74F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0FCC5410" w14:textId="623C74A4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5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0FC5E3C" w14:textId="2AE2365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CB7D9E5" w14:textId="434CB746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19499" w14:textId="32A61221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0C687" w14:textId="0C78D462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829</w:t>
            </w:r>
          </w:p>
        </w:tc>
      </w:tr>
      <w:tr w:rsidR="00CA2297" w:rsidRPr="00965F73" w14:paraId="0A02E7EC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15B34E0" w14:textId="4453B4C9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5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7AF5C69E" w14:textId="711FCD5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1D1A305" w14:textId="6C14BB4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87979" w14:textId="28123CE1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5DBEE" w14:textId="12786F79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787</w:t>
            </w:r>
          </w:p>
        </w:tc>
      </w:tr>
      <w:tr w:rsidR="00CA2297" w:rsidRPr="00965F73" w14:paraId="172A2B19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C87ED87" w14:textId="5A4B4A80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5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026F1DB5" w14:textId="7261494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BD36D76" w14:textId="194491A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00EA2" w14:textId="0C75642D" w:rsidR="00111981" w:rsidRPr="000E5E43" w:rsidRDefault="00A82FC0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  <w:r w:rsidR="00EF3C2B"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0EC68" w14:textId="31592D74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844</w:t>
            </w:r>
          </w:p>
        </w:tc>
      </w:tr>
      <w:tr w:rsidR="00CA2297" w:rsidRPr="00965F73" w14:paraId="326C39C5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7C42557" w14:textId="1575F548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5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427C021" w14:textId="7694159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240287A2" w14:textId="2A0E54D2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94A7B" w14:textId="4D8DCD42" w:rsidR="00111981" w:rsidRPr="000E5E43" w:rsidRDefault="00A82FC0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sz w:val="22"/>
                <w:szCs w:val="22"/>
              </w:rPr>
              <w:t>SPGVaV</w:t>
            </w:r>
            <w:proofErr w:type="spellEnd"/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546DC" w14:textId="6371AD6B" w:rsidR="00111981" w:rsidRPr="00965F73" w:rsidRDefault="00A82FC0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2807</w:t>
            </w:r>
          </w:p>
        </w:tc>
      </w:tr>
      <w:tr w:rsidR="00CA2297" w:rsidRPr="00965F73" w14:paraId="1D52F623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CF0F7DB" w14:textId="694F8A65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5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4D4B073" w14:textId="02D8D10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E820B62" w14:textId="52D80A7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17CBA" w14:textId="550E3538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1B1E9" w14:textId="45319355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787</w:t>
            </w:r>
          </w:p>
        </w:tc>
      </w:tr>
      <w:tr w:rsidR="00CA2297" w:rsidRPr="00965F73" w14:paraId="1CBF48DE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6AA659E" w14:textId="2B7D2A39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59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A207596" w14:textId="4515E93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A4BC72B" w14:textId="74A0FB7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92A4E" w14:textId="6BDAB413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FB714" w14:textId="19EDF5B4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828</w:t>
            </w:r>
          </w:p>
        </w:tc>
      </w:tr>
      <w:tr w:rsidR="00CA2297" w:rsidRPr="00965F73" w14:paraId="011A3F92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7454DC7D" w14:textId="7BC984E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60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14DA047" w14:textId="5EDBA9D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0A0A97F1" w14:textId="2C0FA481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BA343" w14:textId="403B22E1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047AA" w14:textId="58F7BB5A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829</w:t>
            </w:r>
          </w:p>
        </w:tc>
      </w:tr>
      <w:tr w:rsidR="00CA2297" w:rsidRPr="00965F73" w14:paraId="1E65CB15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67056C6C" w14:textId="7CFC7498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61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7817B62" w14:textId="6F26A4F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5D67105A" w14:textId="3893186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D67C4" w14:textId="37B5F3D2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9C420" w14:textId="32DB580B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786</w:t>
            </w:r>
          </w:p>
        </w:tc>
      </w:tr>
      <w:tr w:rsidR="00CA2297" w:rsidRPr="00965F73" w14:paraId="63B8D736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22C94BC" w14:textId="7C11F3F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lastRenderedPageBreak/>
              <w:t>KT992062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3CB2FF18" w14:textId="7E1C19A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9F10154" w14:textId="1712287E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2BB4D" w14:textId="5A579036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97E24" w14:textId="23CD6A80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828</w:t>
            </w:r>
          </w:p>
        </w:tc>
      </w:tr>
      <w:tr w:rsidR="00CA2297" w:rsidRPr="00965F73" w14:paraId="478894FA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45250BEF" w14:textId="57C9113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63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63765EAC" w14:textId="2EA81C0D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4F1AC8B8" w14:textId="0248F3FF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79715" w14:textId="6C44480C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0A9A3" w14:textId="1A7B7570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787</w:t>
            </w:r>
          </w:p>
        </w:tc>
      </w:tr>
      <w:tr w:rsidR="00CA2297" w:rsidRPr="00965F73" w14:paraId="1756B470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E40EEDE" w14:textId="57A72827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64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15FFC78C" w14:textId="43C525E0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1096F9B7" w14:textId="7D4ACA9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8A3D8" w14:textId="128CEBCC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FE37A" w14:textId="0D55015D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787</w:t>
            </w:r>
          </w:p>
        </w:tc>
      </w:tr>
      <w:tr w:rsidR="00CA2297" w:rsidRPr="00965F73" w14:paraId="15A9A8BD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50ED3F7F" w14:textId="42BC359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65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2EFCE0DA" w14:textId="394B910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364ADB4B" w14:textId="23085333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9C487" w14:textId="433EB944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58345" w14:textId="1121FEB1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828</w:t>
            </w:r>
          </w:p>
        </w:tc>
      </w:tr>
      <w:tr w:rsidR="00CA2297" w:rsidRPr="00965F73" w14:paraId="75A3CDA5" w14:textId="77777777" w:rsidTr="00CA2297">
        <w:trPr>
          <w:trHeight w:val="340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8BB16C1" w14:textId="49609807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66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50AF4027" w14:textId="116C9D34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6E3D027D" w14:textId="0ED786EC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4B784" w14:textId="58563C78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BADB5" w14:textId="60347EBA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786</w:t>
            </w:r>
          </w:p>
        </w:tc>
      </w:tr>
      <w:tr w:rsidR="00CA2297" w:rsidRPr="00965F73" w14:paraId="118F6EC5" w14:textId="77777777" w:rsidTr="00EC3404">
        <w:trPr>
          <w:trHeight w:val="362"/>
          <w:jc w:val="center"/>
        </w:trPr>
        <w:tc>
          <w:tcPr>
            <w:tcW w:w="1257" w:type="pct"/>
            <w:tcBorders>
              <w:right w:val="nil"/>
            </w:tcBorders>
            <w:vAlign w:val="center"/>
          </w:tcPr>
          <w:p w14:paraId="28152B6E" w14:textId="19B52AE6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C079F3">
              <w:rPr>
                <w:rFonts w:ascii="Times New Roman" w:hAnsi="Times New Roman"/>
              </w:rPr>
              <w:t>KT992067</w:t>
            </w:r>
          </w:p>
        </w:tc>
        <w:tc>
          <w:tcPr>
            <w:tcW w:w="1099" w:type="pct"/>
            <w:tcBorders>
              <w:right w:val="nil"/>
            </w:tcBorders>
            <w:vAlign w:val="center"/>
          </w:tcPr>
          <w:p w14:paraId="405B0A8A" w14:textId="7D5FB398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right w:val="nil"/>
            </w:tcBorders>
            <w:vAlign w:val="center"/>
          </w:tcPr>
          <w:p w14:paraId="7FB031FC" w14:textId="5B79C055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FD16F" w14:textId="7F5AAE77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04BFA" w14:textId="58EE88C6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787</w:t>
            </w:r>
          </w:p>
        </w:tc>
      </w:tr>
      <w:tr w:rsidR="00CA2297" w:rsidRPr="00965F73" w14:paraId="340F5CEA" w14:textId="77777777" w:rsidTr="00EC3404">
        <w:trPr>
          <w:trHeight w:val="340"/>
          <w:jc w:val="center"/>
        </w:trPr>
        <w:tc>
          <w:tcPr>
            <w:tcW w:w="1257" w:type="pct"/>
            <w:tcBorders>
              <w:bottom w:val="single" w:sz="4" w:space="0" w:color="auto"/>
              <w:right w:val="nil"/>
            </w:tcBorders>
            <w:vAlign w:val="center"/>
          </w:tcPr>
          <w:p w14:paraId="469930D7" w14:textId="563B71AD" w:rsidR="00111981" w:rsidRPr="00965F73" w:rsidRDefault="00111981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T992068</w:t>
            </w:r>
          </w:p>
        </w:tc>
        <w:tc>
          <w:tcPr>
            <w:tcW w:w="1099" w:type="pct"/>
            <w:tcBorders>
              <w:bottom w:val="single" w:sz="4" w:space="0" w:color="auto"/>
              <w:right w:val="nil"/>
            </w:tcBorders>
            <w:vAlign w:val="center"/>
          </w:tcPr>
          <w:p w14:paraId="6B5798C0" w14:textId="68D46F4B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966" w:type="pct"/>
            <w:tcBorders>
              <w:bottom w:val="single" w:sz="4" w:space="0" w:color="auto"/>
              <w:right w:val="nil"/>
            </w:tcBorders>
            <w:vAlign w:val="center"/>
          </w:tcPr>
          <w:p w14:paraId="1A8BFB08" w14:textId="38BE7819" w:rsidR="00111981" w:rsidRPr="000E5E43" w:rsidRDefault="00111981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38790" w14:textId="54E41A7E" w:rsidR="00111981" w:rsidRPr="000E5E43" w:rsidRDefault="00CA2297" w:rsidP="00F35181">
            <w:pPr>
              <w:pStyle w:val="a3"/>
              <w:spacing w:line="276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SPLCV</w:t>
            </w:r>
          </w:p>
        </w:tc>
        <w:tc>
          <w:tcPr>
            <w:tcW w:w="12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83468" w14:textId="520200A6" w:rsidR="00111981" w:rsidRPr="00965F73" w:rsidRDefault="007E101E" w:rsidP="00F35181">
            <w:pPr>
              <w:pStyle w:val="a3"/>
              <w:spacing w:line="276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2828</w:t>
            </w:r>
          </w:p>
        </w:tc>
      </w:tr>
    </w:tbl>
    <w:p w14:paraId="0359CA86" w14:textId="216C9E0D" w:rsidR="003B30D8" w:rsidRDefault="003B30D8" w:rsidP="00CA2297">
      <w:pPr>
        <w:widowControl/>
        <w:wordWrap/>
        <w:autoSpaceDE/>
        <w:autoSpaceDN/>
        <w:spacing w:line="276" w:lineRule="auto"/>
      </w:pPr>
    </w:p>
    <w:p w14:paraId="6484FF10" w14:textId="0F81ABAD" w:rsidR="00D0769E" w:rsidRDefault="00D0769E" w:rsidP="005A744B">
      <w:pPr>
        <w:widowControl/>
        <w:wordWrap/>
        <w:autoSpaceDE/>
        <w:autoSpaceDN/>
        <w:jc w:val="left"/>
      </w:pPr>
    </w:p>
    <w:sectPr w:rsidR="00D0769E" w:rsidSect="00CB20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8DD29E" w14:textId="77777777" w:rsidR="00522761" w:rsidRDefault="00522761" w:rsidP="00C62AC8">
      <w:r>
        <w:separator/>
      </w:r>
    </w:p>
  </w:endnote>
  <w:endnote w:type="continuationSeparator" w:id="0">
    <w:p w14:paraId="0A53E1B0" w14:textId="77777777" w:rsidR="00522761" w:rsidRDefault="00522761" w:rsidP="00C62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Unicode MS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한양신명조,한컴돋움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DAAD39" w14:textId="77777777" w:rsidR="00395D9C" w:rsidRDefault="00395D9C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E3BE3" w14:textId="77777777" w:rsidR="00395D9C" w:rsidRDefault="00395D9C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59282" w14:textId="77777777" w:rsidR="00395D9C" w:rsidRDefault="00395D9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E89C16" w14:textId="77777777" w:rsidR="00522761" w:rsidRDefault="00522761" w:rsidP="00C62AC8">
      <w:r>
        <w:separator/>
      </w:r>
    </w:p>
  </w:footnote>
  <w:footnote w:type="continuationSeparator" w:id="0">
    <w:p w14:paraId="277136EE" w14:textId="77777777" w:rsidR="00522761" w:rsidRDefault="00522761" w:rsidP="00C62A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CAA37" w14:textId="77777777" w:rsidR="00395D9C" w:rsidRDefault="00395D9C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7B6168" w14:textId="77777777" w:rsidR="00395D9C" w:rsidRDefault="00395D9C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816108" w14:textId="77777777" w:rsidR="00395D9C" w:rsidRDefault="00395D9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trackRevisions/>
  <w:defaultTabStop w:val="800"/>
  <w:drawingGridHorizontalSpacing w:val="12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BBA"/>
    <w:rsid w:val="000A2688"/>
    <w:rsid w:val="000B1522"/>
    <w:rsid w:val="001103DF"/>
    <w:rsid w:val="00111981"/>
    <w:rsid w:val="001343B0"/>
    <w:rsid w:val="001818D1"/>
    <w:rsid w:val="002621FB"/>
    <w:rsid w:val="00266C44"/>
    <w:rsid w:val="002E0712"/>
    <w:rsid w:val="0036088B"/>
    <w:rsid w:val="00395D9C"/>
    <w:rsid w:val="003B30D8"/>
    <w:rsid w:val="004E111C"/>
    <w:rsid w:val="005016F6"/>
    <w:rsid w:val="00522761"/>
    <w:rsid w:val="00534DA5"/>
    <w:rsid w:val="005A744B"/>
    <w:rsid w:val="006A465B"/>
    <w:rsid w:val="00755EE6"/>
    <w:rsid w:val="00757404"/>
    <w:rsid w:val="00760414"/>
    <w:rsid w:val="00765AA4"/>
    <w:rsid w:val="007E101E"/>
    <w:rsid w:val="007E6F42"/>
    <w:rsid w:val="00816048"/>
    <w:rsid w:val="00845B0C"/>
    <w:rsid w:val="00875344"/>
    <w:rsid w:val="00911BE4"/>
    <w:rsid w:val="00933812"/>
    <w:rsid w:val="009A6717"/>
    <w:rsid w:val="009E3BBA"/>
    <w:rsid w:val="009F5770"/>
    <w:rsid w:val="00A259FF"/>
    <w:rsid w:val="00A82FC0"/>
    <w:rsid w:val="00AD0ABC"/>
    <w:rsid w:val="00AF7C8A"/>
    <w:rsid w:val="00B75C21"/>
    <w:rsid w:val="00BA587A"/>
    <w:rsid w:val="00BD2D77"/>
    <w:rsid w:val="00BD408E"/>
    <w:rsid w:val="00C62AC8"/>
    <w:rsid w:val="00CA2297"/>
    <w:rsid w:val="00CB203C"/>
    <w:rsid w:val="00CB27C7"/>
    <w:rsid w:val="00D01657"/>
    <w:rsid w:val="00D0769E"/>
    <w:rsid w:val="00D20D12"/>
    <w:rsid w:val="00D3641E"/>
    <w:rsid w:val="00D74065"/>
    <w:rsid w:val="00DB78DE"/>
    <w:rsid w:val="00DD32AC"/>
    <w:rsid w:val="00DE083E"/>
    <w:rsid w:val="00DF1F39"/>
    <w:rsid w:val="00E1031A"/>
    <w:rsid w:val="00E10FFE"/>
    <w:rsid w:val="00E50E2F"/>
    <w:rsid w:val="00E879BD"/>
    <w:rsid w:val="00EC3404"/>
    <w:rsid w:val="00EF3C2B"/>
    <w:rsid w:val="00F00018"/>
    <w:rsid w:val="00F2258A"/>
    <w:rsid w:val="00F35181"/>
    <w:rsid w:val="00FA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712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03C"/>
    <w:pPr>
      <w:widowControl w:val="0"/>
      <w:wordWrap w:val="0"/>
      <w:autoSpaceDE w:val="0"/>
      <w:autoSpaceDN w:val="0"/>
      <w:jc w:val="both"/>
    </w:pPr>
    <w:rPr>
      <w:rFonts w:ascii="MalgunUnicode MS" w:eastAsia="MalgunUnicode MS" w:hAnsi="MalgunUnicode MS" w:cs="Times New Roman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3641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B203C"/>
    <w:pPr>
      <w:widowControl/>
      <w:wordWrap/>
      <w:autoSpaceDE/>
      <w:autoSpaceDN/>
      <w:spacing w:line="384" w:lineRule="auto"/>
    </w:pPr>
    <w:rPr>
      <w:rFonts w:ascii="한양신명조,한컴돋움" w:eastAsia="한양신명조,한컴돋움" w:hAnsi="바탕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62A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2AC8"/>
    <w:rPr>
      <w:rFonts w:ascii="MalgunUnicode MS" w:eastAsia="MalgunUnicode MS" w:hAnsi="MalgunUnicode MS" w:cs="Times New Roman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C62A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2AC8"/>
    <w:rPr>
      <w:rFonts w:ascii="MalgunUnicode MS" w:eastAsia="MalgunUnicode MS" w:hAnsi="MalgunUnicode MS" w:cs="Times New Roman"/>
      <w:sz w:val="20"/>
      <w:szCs w:val="22"/>
    </w:rPr>
  </w:style>
  <w:style w:type="character" w:customStyle="1" w:styleId="1Char">
    <w:name w:val="제목 1 Char"/>
    <w:basedOn w:val="a0"/>
    <w:link w:val="1"/>
    <w:uiPriority w:val="9"/>
    <w:rsid w:val="00D3641E"/>
    <w:rPr>
      <w:rFonts w:asciiTheme="majorHAnsi" w:eastAsiaTheme="majorEastAsia" w:hAnsiTheme="majorHAnsi" w:cstheme="majorBidi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03C"/>
    <w:pPr>
      <w:widowControl w:val="0"/>
      <w:wordWrap w:val="0"/>
      <w:autoSpaceDE w:val="0"/>
      <w:autoSpaceDN w:val="0"/>
      <w:jc w:val="both"/>
    </w:pPr>
    <w:rPr>
      <w:rFonts w:ascii="MalgunUnicode MS" w:eastAsia="MalgunUnicode MS" w:hAnsi="MalgunUnicode MS" w:cs="Times New Roman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3641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B203C"/>
    <w:pPr>
      <w:widowControl/>
      <w:wordWrap/>
      <w:autoSpaceDE/>
      <w:autoSpaceDN/>
      <w:spacing w:line="384" w:lineRule="auto"/>
    </w:pPr>
    <w:rPr>
      <w:rFonts w:ascii="한양신명조,한컴돋움" w:eastAsia="한양신명조,한컴돋움" w:hAnsi="바탕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62A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2AC8"/>
    <w:rPr>
      <w:rFonts w:ascii="MalgunUnicode MS" w:eastAsia="MalgunUnicode MS" w:hAnsi="MalgunUnicode MS" w:cs="Times New Roman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C62A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2AC8"/>
    <w:rPr>
      <w:rFonts w:ascii="MalgunUnicode MS" w:eastAsia="MalgunUnicode MS" w:hAnsi="MalgunUnicode MS" w:cs="Times New Roman"/>
      <w:sz w:val="20"/>
      <w:szCs w:val="22"/>
    </w:rPr>
  </w:style>
  <w:style w:type="character" w:customStyle="1" w:styleId="1Char">
    <w:name w:val="제목 1 Char"/>
    <w:basedOn w:val="a0"/>
    <w:link w:val="1"/>
    <w:uiPriority w:val="9"/>
    <w:rsid w:val="00D3641E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9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2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10T05:47:00Z</dcterms:created>
  <dcterms:modified xsi:type="dcterms:W3CDTF">2018-08-03T01:26:00Z</dcterms:modified>
</cp:coreProperties>
</file>